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B9DA64" w14:textId="77777777" w:rsidR="00BA2FBD" w:rsidRDefault="00BA2FBD" w:rsidP="00BA2FBD">
      <w:r>
        <w:t>Supplementary Table 1. Baseline, post cycle 2 and end of treatment levels of LDH, NLR, PLR and ELRs (median, range and interquartile ranges IQR are shown</w:t>
      </w:r>
      <w:r w:rsidR="00133DEC">
        <w:t>, the total number of patients was 183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48"/>
        <w:gridCol w:w="990"/>
        <w:gridCol w:w="1530"/>
        <w:gridCol w:w="1440"/>
        <w:gridCol w:w="1499"/>
      </w:tblGrid>
      <w:tr w:rsidR="00BA2FBD" w14:paraId="24FD3362" w14:textId="77777777" w:rsidTr="00793130">
        <w:tc>
          <w:tcPr>
            <w:tcW w:w="1638" w:type="dxa"/>
            <w:gridSpan w:val="2"/>
          </w:tcPr>
          <w:p w14:paraId="5AFBFD4D" w14:textId="77777777" w:rsidR="00BA2FBD" w:rsidRPr="002B0FE2" w:rsidRDefault="00BA2FBD" w:rsidP="00793130">
            <w:pPr>
              <w:rPr>
                <w:b/>
              </w:rPr>
            </w:pPr>
            <w:r w:rsidRPr="002B0FE2">
              <w:rPr>
                <w:b/>
              </w:rPr>
              <w:t>Biomarker</w:t>
            </w:r>
          </w:p>
        </w:tc>
        <w:tc>
          <w:tcPr>
            <w:tcW w:w="1530" w:type="dxa"/>
          </w:tcPr>
          <w:p w14:paraId="10315E0C" w14:textId="77777777" w:rsidR="00BA2FBD" w:rsidRPr="002B0FE2" w:rsidRDefault="00BA2FBD" w:rsidP="00793130">
            <w:pPr>
              <w:rPr>
                <w:b/>
              </w:rPr>
            </w:pPr>
            <w:r w:rsidRPr="002B0FE2">
              <w:rPr>
                <w:b/>
              </w:rPr>
              <w:t>Baseline</w:t>
            </w:r>
          </w:p>
          <w:p w14:paraId="50F1BB7D" w14:textId="77777777" w:rsidR="00BA2FBD" w:rsidRPr="002B0FE2" w:rsidRDefault="00BA2FBD" w:rsidP="00793130">
            <w:pPr>
              <w:rPr>
                <w:b/>
              </w:rPr>
            </w:pPr>
          </w:p>
        </w:tc>
        <w:tc>
          <w:tcPr>
            <w:tcW w:w="1440" w:type="dxa"/>
          </w:tcPr>
          <w:p w14:paraId="64B28F09" w14:textId="77777777" w:rsidR="00BA2FBD" w:rsidRPr="002B0FE2" w:rsidRDefault="00BA2FBD" w:rsidP="00793130">
            <w:pPr>
              <w:rPr>
                <w:b/>
              </w:rPr>
            </w:pPr>
            <w:r w:rsidRPr="002B0FE2">
              <w:rPr>
                <w:b/>
              </w:rPr>
              <w:t>Post cycle 2</w:t>
            </w:r>
          </w:p>
        </w:tc>
        <w:tc>
          <w:tcPr>
            <w:tcW w:w="1499" w:type="dxa"/>
          </w:tcPr>
          <w:p w14:paraId="31264A4D" w14:textId="77777777" w:rsidR="00BA2FBD" w:rsidRPr="002B0FE2" w:rsidRDefault="00BA2FBD" w:rsidP="00793130">
            <w:pPr>
              <w:rPr>
                <w:b/>
              </w:rPr>
            </w:pPr>
            <w:r w:rsidRPr="002B0FE2">
              <w:rPr>
                <w:b/>
              </w:rPr>
              <w:t>End of treatment</w:t>
            </w:r>
          </w:p>
        </w:tc>
      </w:tr>
      <w:tr w:rsidR="00133DEC" w14:paraId="2231EC63" w14:textId="77777777" w:rsidTr="00793130">
        <w:tc>
          <w:tcPr>
            <w:tcW w:w="648" w:type="dxa"/>
            <w:vMerge w:val="restart"/>
          </w:tcPr>
          <w:p w14:paraId="20A8EE0D" w14:textId="77777777" w:rsidR="00133DEC" w:rsidRDefault="00133DEC" w:rsidP="00793130"/>
          <w:p w14:paraId="0BC12C16" w14:textId="77777777" w:rsidR="00133DEC" w:rsidRDefault="00133DEC" w:rsidP="00793130">
            <w:r>
              <w:t>LDH</w:t>
            </w:r>
          </w:p>
        </w:tc>
        <w:tc>
          <w:tcPr>
            <w:tcW w:w="990" w:type="dxa"/>
          </w:tcPr>
          <w:p w14:paraId="0CC506C9" w14:textId="77777777" w:rsidR="00133DEC" w:rsidRDefault="00133DEC" w:rsidP="00793130">
            <w:r>
              <w:t>Median</w:t>
            </w:r>
          </w:p>
        </w:tc>
        <w:tc>
          <w:tcPr>
            <w:tcW w:w="1530" w:type="dxa"/>
          </w:tcPr>
          <w:p w14:paraId="7DA208BC" w14:textId="77777777" w:rsidR="00133DEC" w:rsidRDefault="00133DEC" w:rsidP="00793130">
            <w:r>
              <w:t xml:space="preserve"> 254</w:t>
            </w:r>
          </w:p>
        </w:tc>
        <w:tc>
          <w:tcPr>
            <w:tcW w:w="1440" w:type="dxa"/>
          </w:tcPr>
          <w:p w14:paraId="4C360B95" w14:textId="77777777" w:rsidR="00133DEC" w:rsidRDefault="00133DEC" w:rsidP="00793130">
            <w:r>
              <w:t>250</w:t>
            </w:r>
          </w:p>
        </w:tc>
        <w:tc>
          <w:tcPr>
            <w:tcW w:w="1499" w:type="dxa"/>
          </w:tcPr>
          <w:p w14:paraId="50673390" w14:textId="77777777" w:rsidR="00133DEC" w:rsidRDefault="00133DEC" w:rsidP="00793130">
            <w:r>
              <w:t>281</w:t>
            </w:r>
          </w:p>
        </w:tc>
      </w:tr>
      <w:tr w:rsidR="00133DEC" w14:paraId="4AAAD70F" w14:textId="77777777" w:rsidTr="00793130">
        <w:tc>
          <w:tcPr>
            <w:tcW w:w="648" w:type="dxa"/>
            <w:vMerge/>
          </w:tcPr>
          <w:p w14:paraId="704659F8" w14:textId="77777777" w:rsidR="00133DEC" w:rsidRDefault="00133DEC" w:rsidP="00793130"/>
        </w:tc>
        <w:tc>
          <w:tcPr>
            <w:tcW w:w="990" w:type="dxa"/>
          </w:tcPr>
          <w:p w14:paraId="55F66E49" w14:textId="77777777" w:rsidR="00133DEC" w:rsidRDefault="00133DEC" w:rsidP="00793130">
            <w:r>
              <w:t>Range</w:t>
            </w:r>
          </w:p>
        </w:tc>
        <w:tc>
          <w:tcPr>
            <w:tcW w:w="1530" w:type="dxa"/>
          </w:tcPr>
          <w:p w14:paraId="69F1D5A3" w14:textId="77777777" w:rsidR="00133DEC" w:rsidRDefault="00133DEC" w:rsidP="00793130">
            <w:r>
              <w:t>93-3345</w:t>
            </w:r>
          </w:p>
        </w:tc>
        <w:tc>
          <w:tcPr>
            <w:tcW w:w="1440" w:type="dxa"/>
          </w:tcPr>
          <w:p w14:paraId="7D9DB65D" w14:textId="77777777" w:rsidR="00133DEC" w:rsidRDefault="00133DEC" w:rsidP="00793130">
            <w:r>
              <w:t>128-2086</w:t>
            </w:r>
          </w:p>
        </w:tc>
        <w:tc>
          <w:tcPr>
            <w:tcW w:w="1499" w:type="dxa"/>
          </w:tcPr>
          <w:p w14:paraId="2669FA0F" w14:textId="77777777" w:rsidR="00133DEC" w:rsidRDefault="00133DEC" w:rsidP="00793130">
            <w:r>
              <w:t>130-4366</w:t>
            </w:r>
          </w:p>
        </w:tc>
      </w:tr>
      <w:tr w:rsidR="00133DEC" w14:paraId="3B3F78C5" w14:textId="77777777" w:rsidTr="00793130">
        <w:tc>
          <w:tcPr>
            <w:tcW w:w="648" w:type="dxa"/>
            <w:vMerge/>
          </w:tcPr>
          <w:p w14:paraId="17092A7A" w14:textId="77777777" w:rsidR="00133DEC" w:rsidRDefault="00133DEC" w:rsidP="00793130"/>
        </w:tc>
        <w:tc>
          <w:tcPr>
            <w:tcW w:w="990" w:type="dxa"/>
          </w:tcPr>
          <w:p w14:paraId="55AF3D7F" w14:textId="77777777" w:rsidR="00133DEC" w:rsidRDefault="00133DEC" w:rsidP="00793130">
            <w:r>
              <w:t>IQR</w:t>
            </w:r>
          </w:p>
        </w:tc>
        <w:tc>
          <w:tcPr>
            <w:tcW w:w="1530" w:type="dxa"/>
          </w:tcPr>
          <w:p w14:paraId="3ED70D4D" w14:textId="77777777" w:rsidR="00133DEC" w:rsidRPr="00F8511B" w:rsidRDefault="00133DEC" w:rsidP="00793130">
            <w:r>
              <w:t>202-348</w:t>
            </w:r>
          </w:p>
        </w:tc>
        <w:tc>
          <w:tcPr>
            <w:tcW w:w="1440" w:type="dxa"/>
          </w:tcPr>
          <w:p w14:paraId="5B26067B" w14:textId="77777777" w:rsidR="00133DEC" w:rsidRPr="00F8511B" w:rsidRDefault="00133DEC" w:rsidP="00793130">
            <w:r>
              <w:t>202.5-339.5</w:t>
            </w:r>
          </w:p>
        </w:tc>
        <w:tc>
          <w:tcPr>
            <w:tcW w:w="1499" w:type="dxa"/>
          </w:tcPr>
          <w:p w14:paraId="5CD38FC6" w14:textId="77777777" w:rsidR="00133DEC" w:rsidRPr="00F8511B" w:rsidRDefault="00133DEC" w:rsidP="00793130">
            <w:r>
              <w:t>220-386</w:t>
            </w:r>
          </w:p>
        </w:tc>
      </w:tr>
      <w:tr w:rsidR="00133DEC" w14:paraId="417EE3A2" w14:textId="77777777" w:rsidTr="00793130">
        <w:tc>
          <w:tcPr>
            <w:tcW w:w="648" w:type="dxa"/>
            <w:vMerge/>
          </w:tcPr>
          <w:p w14:paraId="0D08EF3E" w14:textId="77777777" w:rsidR="00133DEC" w:rsidRDefault="00133DEC" w:rsidP="00793130"/>
        </w:tc>
        <w:tc>
          <w:tcPr>
            <w:tcW w:w="990" w:type="dxa"/>
          </w:tcPr>
          <w:p w14:paraId="2ACED08D" w14:textId="77777777" w:rsidR="00133DEC" w:rsidRDefault="00133DEC" w:rsidP="00793130">
            <w:r>
              <w:t>Number of missing values</w:t>
            </w:r>
          </w:p>
        </w:tc>
        <w:tc>
          <w:tcPr>
            <w:tcW w:w="1530" w:type="dxa"/>
          </w:tcPr>
          <w:p w14:paraId="5B237F72" w14:textId="77777777" w:rsidR="00133DEC" w:rsidRDefault="00133DEC" w:rsidP="00793130">
            <w:r>
              <w:t>5</w:t>
            </w:r>
          </w:p>
        </w:tc>
        <w:tc>
          <w:tcPr>
            <w:tcW w:w="1440" w:type="dxa"/>
          </w:tcPr>
          <w:p w14:paraId="7BDD2A87" w14:textId="77777777" w:rsidR="00133DEC" w:rsidRDefault="00133DEC" w:rsidP="00793130">
            <w:r>
              <w:t>51</w:t>
            </w:r>
          </w:p>
        </w:tc>
        <w:tc>
          <w:tcPr>
            <w:tcW w:w="1499" w:type="dxa"/>
          </w:tcPr>
          <w:p w14:paraId="6EB56F62" w14:textId="77777777" w:rsidR="00133DEC" w:rsidRDefault="00133DEC" w:rsidP="00793130">
            <w:r>
              <w:t>46</w:t>
            </w:r>
          </w:p>
        </w:tc>
      </w:tr>
      <w:tr w:rsidR="00133DEC" w14:paraId="552121A7" w14:textId="77777777" w:rsidTr="00793130">
        <w:tc>
          <w:tcPr>
            <w:tcW w:w="648" w:type="dxa"/>
            <w:vMerge w:val="restart"/>
          </w:tcPr>
          <w:p w14:paraId="3BEFA062" w14:textId="77777777" w:rsidR="00133DEC" w:rsidRDefault="00133DEC" w:rsidP="00793130"/>
          <w:p w14:paraId="72E8A3F8" w14:textId="77777777" w:rsidR="00133DEC" w:rsidRDefault="00133DEC" w:rsidP="00793130">
            <w:r>
              <w:t>NLR</w:t>
            </w:r>
          </w:p>
        </w:tc>
        <w:tc>
          <w:tcPr>
            <w:tcW w:w="990" w:type="dxa"/>
          </w:tcPr>
          <w:p w14:paraId="61E74F29" w14:textId="77777777" w:rsidR="00133DEC" w:rsidRDefault="00133DEC" w:rsidP="00793130">
            <w:r>
              <w:t>Median</w:t>
            </w:r>
          </w:p>
        </w:tc>
        <w:tc>
          <w:tcPr>
            <w:tcW w:w="1530" w:type="dxa"/>
          </w:tcPr>
          <w:p w14:paraId="01D4D1A8" w14:textId="77777777" w:rsidR="00133DEC" w:rsidRDefault="00133DEC" w:rsidP="00793130">
            <w:r>
              <w:t>3.50</w:t>
            </w:r>
          </w:p>
        </w:tc>
        <w:tc>
          <w:tcPr>
            <w:tcW w:w="1440" w:type="dxa"/>
          </w:tcPr>
          <w:p w14:paraId="5C7BD3E0" w14:textId="77777777" w:rsidR="00133DEC" w:rsidRDefault="00133DEC" w:rsidP="00793130">
            <w:r>
              <w:t>3.64</w:t>
            </w:r>
          </w:p>
        </w:tc>
        <w:tc>
          <w:tcPr>
            <w:tcW w:w="1499" w:type="dxa"/>
          </w:tcPr>
          <w:p w14:paraId="157C1AE9" w14:textId="77777777" w:rsidR="00133DEC" w:rsidRDefault="00133DEC" w:rsidP="00793130">
            <w:r>
              <w:t>4.33</w:t>
            </w:r>
          </w:p>
        </w:tc>
      </w:tr>
      <w:tr w:rsidR="00133DEC" w14:paraId="7185BFB1" w14:textId="77777777" w:rsidTr="00793130">
        <w:tc>
          <w:tcPr>
            <w:tcW w:w="648" w:type="dxa"/>
            <w:vMerge/>
          </w:tcPr>
          <w:p w14:paraId="7314E8AB" w14:textId="77777777" w:rsidR="00133DEC" w:rsidRDefault="00133DEC" w:rsidP="00793130"/>
        </w:tc>
        <w:tc>
          <w:tcPr>
            <w:tcW w:w="990" w:type="dxa"/>
          </w:tcPr>
          <w:p w14:paraId="042EE2A2" w14:textId="77777777" w:rsidR="00133DEC" w:rsidRDefault="00133DEC" w:rsidP="00793130">
            <w:r>
              <w:t>Range</w:t>
            </w:r>
          </w:p>
        </w:tc>
        <w:tc>
          <w:tcPr>
            <w:tcW w:w="1530" w:type="dxa"/>
          </w:tcPr>
          <w:p w14:paraId="15B913BB" w14:textId="77777777" w:rsidR="00133DEC" w:rsidRDefault="00133DEC" w:rsidP="00793130">
            <w:r>
              <w:t>0.30-37.14</w:t>
            </w:r>
          </w:p>
        </w:tc>
        <w:tc>
          <w:tcPr>
            <w:tcW w:w="1440" w:type="dxa"/>
          </w:tcPr>
          <w:p w14:paraId="7836AD38" w14:textId="77777777" w:rsidR="00133DEC" w:rsidRDefault="00133DEC" w:rsidP="00793130">
            <w:r>
              <w:t>0.52-90.0</w:t>
            </w:r>
          </w:p>
        </w:tc>
        <w:tc>
          <w:tcPr>
            <w:tcW w:w="1499" w:type="dxa"/>
          </w:tcPr>
          <w:p w14:paraId="64A037B3" w14:textId="77777777" w:rsidR="00133DEC" w:rsidRDefault="00133DEC" w:rsidP="00793130">
            <w:r>
              <w:t>0.42-205</w:t>
            </w:r>
          </w:p>
        </w:tc>
      </w:tr>
      <w:tr w:rsidR="00133DEC" w14:paraId="5C617E0B" w14:textId="77777777" w:rsidTr="00793130">
        <w:tc>
          <w:tcPr>
            <w:tcW w:w="648" w:type="dxa"/>
            <w:vMerge/>
          </w:tcPr>
          <w:p w14:paraId="3317D832" w14:textId="77777777" w:rsidR="00133DEC" w:rsidRDefault="00133DEC" w:rsidP="00793130"/>
        </w:tc>
        <w:tc>
          <w:tcPr>
            <w:tcW w:w="990" w:type="dxa"/>
          </w:tcPr>
          <w:p w14:paraId="34CDC969" w14:textId="77777777" w:rsidR="00133DEC" w:rsidRDefault="00133DEC" w:rsidP="00793130">
            <w:r>
              <w:t>IQR</w:t>
            </w:r>
          </w:p>
        </w:tc>
        <w:tc>
          <w:tcPr>
            <w:tcW w:w="1530" w:type="dxa"/>
          </w:tcPr>
          <w:p w14:paraId="55B4936A" w14:textId="77777777" w:rsidR="00133DEC" w:rsidRDefault="00133DEC" w:rsidP="00793130">
            <w:r>
              <w:t>2.37-5.59</w:t>
            </w:r>
          </w:p>
        </w:tc>
        <w:tc>
          <w:tcPr>
            <w:tcW w:w="1440" w:type="dxa"/>
          </w:tcPr>
          <w:p w14:paraId="0B883449" w14:textId="77777777" w:rsidR="00133DEC" w:rsidRDefault="00133DEC" w:rsidP="00793130">
            <w:r>
              <w:t>2.24-5.79</w:t>
            </w:r>
          </w:p>
        </w:tc>
        <w:tc>
          <w:tcPr>
            <w:tcW w:w="1499" w:type="dxa"/>
          </w:tcPr>
          <w:p w14:paraId="034A81C8" w14:textId="77777777" w:rsidR="00133DEC" w:rsidRDefault="00133DEC" w:rsidP="00793130">
            <w:r>
              <w:t>2.71-7.29</w:t>
            </w:r>
          </w:p>
        </w:tc>
      </w:tr>
      <w:tr w:rsidR="00133DEC" w14:paraId="12523BFE" w14:textId="77777777" w:rsidTr="00793130">
        <w:tc>
          <w:tcPr>
            <w:tcW w:w="648" w:type="dxa"/>
            <w:vMerge/>
          </w:tcPr>
          <w:p w14:paraId="232D422B" w14:textId="77777777" w:rsidR="00133DEC" w:rsidRDefault="00133DEC" w:rsidP="00793130"/>
        </w:tc>
        <w:tc>
          <w:tcPr>
            <w:tcW w:w="990" w:type="dxa"/>
          </w:tcPr>
          <w:p w14:paraId="1A5031C2" w14:textId="77777777" w:rsidR="00133DEC" w:rsidRDefault="00133DEC" w:rsidP="00793130">
            <w:r>
              <w:t>Number of missing values</w:t>
            </w:r>
          </w:p>
        </w:tc>
        <w:tc>
          <w:tcPr>
            <w:tcW w:w="1530" w:type="dxa"/>
          </w:tcPr>
          <w:p w14:paraId="1191938E" w14:textId="77777777" w:rsidR="00133DEC" w:rsidRDefault="00133DEC" w:rsidP="00793130">
            <w:r>
              <w:t>6</w:t>
            </w:r>
          </w:p>
        </w:tc>
        <w:tc>
          <w:tcPr>
            <w:tcW w:w="1440" w:type="dxa"/>
          </w:tcPr>
          <w:p w14:paraId="18D66B48" w14:textId="77777777" w:rsidR="00133DEC" w:rsidRDefault="00133DEC" w:rsidP="00793130">
            <w:r>
              <w:t>30</w:t>
            </w:r>
          </w:p>
        </w:tc>
        <w:tc>
          <w:tcPr>
            <w:tcW w:w="1499" w:type="dxa"/>
          </w:tcPr>
          <w:p w14:paraId="74DE6193" w14:textId="77777777" w:rsidR="00133DEC" w:rsidRDefault="00133DEC" w:rsidP="00793130">
            <w:r>
              <w:t>53</w:t>
            </w:r>
          </w:p>
        </w:tc>
      </w:tr>
      <w:tr w:rsidR="00133DEC" w14:paraId="3392A3B4" w14:textId="77777777" w:rsidTr="00793130">
        <w:tc>
          <w:tcPr>
            <w:tcW w:w="648" w:type="dxa"/>
            <w:vMerge w:val="restart"/>
          </w:tcPr>
          <w:p w14:paraId="77D42EDA" w14:textId="77777777" w:rsidR="00133DEC" w:rsidRDefault="00133DEC" w:rsidP="00793130"/>
          <w:p w14:paraId="22164826" w14:textId="77777777" w:rsidR="00133DEC" w:rsidRDefault="00133DEC" w:rsidP="00793130">
            <w:r>
              <w:t>PLR</w:t>
            </w:r>
          </w:p>
        </w:tc>
        <w:tc>
          <w:tcPr>
            <w:tcW w:w="990" w:type="dxa"/>
          </w:tcPr>
          <w:p w14:paraId="4BDAA375" w14:textId="77777777" w:rsidR="00133DEC" w:rsidRDefault="00133DEC" w:rsidP="00793130">
            <w:r>
              <w:t>Median</w:t>
            </w:r>
          </w:p>
        </w:tc>
        <w:tc>
          <w:tcPr>
            <w:tcW w:w="1530" w:type="dxa"/>
          </w:tcPr>
          <w:p w14:paraId="1DBDAE8D" w14:textId="77777777" w:rsidR="00133DEC" w:rsidRDefault="00133DEC" w:rsidP="00793130">
            <w:r>
              <w:t>215</w:t>
            </w:r>
          </w:p>
        </w:tc>
        <w:tc>
          <w:tcPr>
            <w:tcW w:w="1440" w:type="dxa"/>
          </w:tcPr>
          <w:p w14:paraId="10DE120B" w14:textId="77777777" w:rsidR="00133DEC" w:rsidRDefault="00133DEC" w:rsidP="00793130">
            <w:r>
              <w:t>185.45</w:t>
            </w:r>
          </w:p>
        </w:tc>
        <w:tc>
          <w:tcPr>
            <w:tcW w:w="1499" w:type="dxa"/>
          </w:tcPr>
          <w:p w14:paraId="3266FA07" w14:textId="77777777" w:rsidR="00133DEC" w:rsidRDefault="00133DEC" w:rsidP="00793130">
            <w:r>
              <w:t>187.90</w:t>
            </w:r>
          </w:p>
        </w:tc>
      </w:tr>
      <w:tr w:rsidR="00133DEC" w14:paraId="1B845F0F" w14:textId="77777777" w:rsidTr="00793130">
        <w:tc>
          <w:tcPr>
            <w:tcW w:w="648" w:type="dxa"/>
            <w:vMerge/>
          </w:tcPr>
          <w:p w14:paraId="1B9EFCF8" w14:textId="77777777" w:rsidR="00133DEC" w:rsidRDefault="00133DEC" w:rsidP="00793130"/>
        </w:tc>
        <w:tc>
          <w:tcPr>
            <w:tcW w:w="990" w:type="dxa"/>
          </w:tcPr>
          <w:p w14:paraId="3D5B81FF" w14:textId="77777777" w:rsidR="00133DEC" w:rsidRDefault="00133DEC" w:rsidP="00793130">
            <w:r>
              <w:t>Range</w:t>
            </w:r>
          </w:p>
        </w:tc>
        <w:tc>
          <w:tcPr>
            <w:tcW w:w="1530" w:type="dxa"/>
          </w:tcPr>
          <w:p w14:paraId="7A96ED8C" w14:textId="77777777" w:rsidR="00133DEC" w:rsidRDefault="00133DEC" w:rsidP="00793130">
            <w:r>
              <w:t>22.31-1365</w:t>
            </w:r>
          </w:p>
        </w:tc>
        <w:tc>
          <w:tcPr>
            <w:tcW w:w="1440" w:type="dxa"/>
          </w:tcPr>
          <w:p w14:paraId="0B2412DE" w14:textId="77777777" w:rsidR="00133DEC" w:rsidRDefault="00133DEC" w:rsidP="00793130">
            <w:r>
              <w:t>39.17-1380</w:t>
            </w:r>
          </w:p>
        </w:tc>
        <w:tc>
          <w:tcPr>
            <w:tcW w:w="1499" w:type="dxa"/>
          </w:tcPr>
          <w:p w14:paraId="01F47DA2" w14:textId="77777777" w:rsidR="00133DEC" w:rsidRDefault="00133DEC" w:rsidP="00793130">
            <w:r>
              <w:t>12.81-790</w:t>
            </w:r>
          </w:p>
        </w:tc>
      </w:tr>
      <w:tr w:rsidR="00133DEC" w14:paraId="025C78EE" w14:textId="77777777" w:rsidTr="00793130">
        <w:tc>
          <w:tcPr>
            <w:tcW w:w="648" w:type="dxa"/>
            <w:vMerge/>
          </w:tcPr>
          <w:p w14:paraId="403F8690" w14:textId="77777777" w:rsidR="00133DEC" w:rsidRDefault="00133DEC" w:rsidP="00793130"/>
        </w:tc>
        <w:tc>
          <w:tcPr>
            <w:tcW w:w="990" w:type="dxa"/>
          </w:tcPr>
          <w:p w14:paraId="601A110F" w14:textId="77777777" w:rsidR="00133DEC" w:rsidRDefault="00133DEC" w:rsidP="00793130">
            <w:r>
              <w:t>IQR</w:t>
            </w:r>
          </w:p>
        </w:tc>
        <w:tc>
          <w:tcPr>
            <w:tcW w:w="1530" w:type="dxa"/>
          </w:tcPr>
          <w:p w14:paraId="630D68FA" w14:textId="77777777" w:rsidR="00133DEC" w:rsidRDefault="00133DEC" w:rsidP="00793130">
            <w:r>
              <w:t>140.09-314.62</w:t>
            </w:r>
          </w:p>
        </w:tc>
        <w:tc>
          <w:tcPr>
            <w:tcW w:w="1440" w:type="dxa"/>
          </w:tcPr>
          <w:p w14:paraId="14813AAE" w14:textId="77777777" w:rsidR="00133DEC" w:rsidRDefault="00133DEC" w:rsidP="00793130">
            <w:r>
              <w:t>116.15-288.28</w:t>
            </w:r>
          </w:p>
        </w:tc>
        <w:tc>
          <w:tcPr>
            <w:tcW w:w="1499" w:type="dxa"/>
          </w:tcPr>
          <w:p w14:paraId="3CB4E25A" w14:textId="77777777" w:rsidR="00133DEC" w:rsidRDefault="00133DEC" w:rsidP="00793130">
            <w:r>
              <w:t>125.41-281.43</w:t>
            </w:r>
          </w:p>
        </w:tc>
      </w:tr>
      <w:tr w:rsidR="00133DEC" w14:paraId="730E952C" w14:textId="77777777" w:rsidTr="00793130">
        <w:tc>
          <w:tcPr>
            <w:tcW w:w="648" w:type="dxa"/>
            <w:vMerge/>
          </w:tcPr>
          <w:p w14:paraId="3097FAF5" w14:textId="77777777" w:rsidR="00133DEC" w:rsidRDefault="00133DEC" w:rsidP="00793130"/>
        </w:tc>
        <w:tc>
          <w:tcPr>
            <w:tcW w:w="990" w:type="dxa"/>
          </w:tcPr>
          <w:p w14:paraId="51836132" w14:textId="77777777" w:rsidR="00133DEC" w:rsidRDefault="00133DEC" w:rsidP="00793130">
            <w:r>
              <w:t>Number of missing values</w:t>
            </w:r>
          </w:p>
        </w:tc>
        <w:tc>
          <w:tcPr>
            <w:tcW w:w="1530" w:type="dxa"/>
          </w:tcPr>
          <w:p w14:paraId="3834A3FD" w14:textId="77777777" w:rsidR="00133DEC" w:rsidRDefault="00133DEC" w:rsidP="00793130">
            <w:r>
              <w:t>7</w:t>
            </w:r>
          </w:p>
        </w:tc>
        <w:tc>
          <w:tcPr>
            <w:tcW w:w="1440" w:type="dxa"/>
          </w:tcPr>
          <w:p w14:paraId="5683FF2B" w14:textId="77777777" w:rsidR="00133DEC" w:rsidRDefault="00133DEC" w:rsidP="00793130">
            <w:r>
              <w:t>30</w:t>
            </w:r>
          </w:p>
        </w:tc>
        <w:tc>
          <w:tcPr>
            <w:tcW w:w="1499" w:type="dxa"/>
          </w:tcPr>
          <w:p w14:paraId="20E101CB" w14:textId="77777777" w:rsidR="00133DEC" w:rsidRDefault="00133DEC" w:rsidP="00793130">
            <w:r>
              <w:t>54</w:t>
            </w:r>
          </w:p>
        </w:tc>
      </w:tr>
      <w:tr w:rsidR="00133DEC" w14:paraId="6BC02761" w14:textId="77777777" w:rsidTr="00793130">
        <w:tc>
          <w:tcPr>
            <w:tcW w:w="648" w:type="dxa"/>
            <w:vMerge w:val="restart"/>
          </w:tcPr>
          <w:p w14:paraId="117D9D51" w14:textId="77777777" w:rsidR="00133DEC" w:rsidRDefault="00133DEC" w:rsidP="00793130"/>
          <w:p w14:paraId="1B08E84C" w14:textId="77777777" w:rsidR="00133DEC" w:rsidRDefault="00133DEC" w:rsidP="00793130">
            <w:r>
              <w:t>ELR</w:t>
            </w:r>
          </w:p>
        </w:tc>
        <w:tc>
          <w:tcPr>
            <w:tcW w:w="990" w:type="dxa"/>
          </w:tcPr>
          <w:p w14:paraId="3FC4641B" w14:textId="77777777" w:rsidR="00133DEC" w:rsidRDefault="00133DEC" w:rsidP="00793130">
            <w:r>
              <w:t>Median</w:t>
            </w:r>
          </w:p>
        </w:tc>
        <w:tc>
          <w:tcPr>
            <w:tcW w:w="1530" w:type="dxa"/>
          </w:tcPr>
          <w:p w14:paraId="6C4137FF" w14:textId="77777777" w:rsidR="00133DEC" w:rsidRDefault="00133DEC" w:rsidP="00793130">
            <w:r>
              <w:t>0.09</w:t>
            </w:r>
          </w:p>
        </w:tc>
        <w:tc>
          <w:tcPr>
            <w:tcW w:w="1440" w:type="dxa"/>
          </w:tcPr>
          <w:p w14:paraId="1D0E29D3" w14:textId="77777777" w:rsidR="00133DEC" w:rsidRDefault="00133DEC" w:rsidP="00793130">
            <w:r>
              <w:t>0.17</w:t>
            </w:r>
          </w:p>
        </w:tc>
        <w:tc>
          <w:tcPr>
            <w:tcW w:w="1499" w:type="dxa"/>
          </w:tcPr>
          <w:p w14:paraId="4367449E" w14:textId="77777777" w:rsidR="00133DEC" w:rsidRDefault="00133DEC" w:rsidP="00793130">
            <w:r>
              <w:t>0.12</w:t>
            </w:r>
          </w:p>
        </w:tc>
      </w:tr>
      <w:tr w:rsidR="00133DEC" w14:paraId="62914FA4" w14:textId="77777777" w:rsidTr="00793130">
        <w:tc>
          <w:tcPr>
            <w:tcW w:w="648" w:type="dxa"/>
            <w:vMerge/>
          </w:tcPr>
          <w:p w14:paraId="45B3A71A" w14:textId="77777777" w:rsidR="00133DEC" w:rsidRDefault="00133DEC" w:rsidP="00793130"/>
        </w:tc>
        <w:tc>
          <w:tcPr>
            <w:tcW w:w="990" w:type="dxa"/>
          </w:tcPr>
          <w:p w14:paraId="181E7BD2" w14:textId="77777777" w:rsidR="00133DEC" w:rsidRDefault="00133DEC" w:rsidP="00793130">
            <w:r>
              <w:t>Range</w:t>
            </w:r>
          </w:p>
        </w:tc>
        <w:tc>
          <w:tcPr>
            <w:tcW w:w="1530" w:type="dxa"/>
          </w:tcPr>
          <w:p w14:paraId="6480E5ED" w14:textId="77777777" w:rsidR="00133DEC" w:rsidRDefault="00133DEC" w:rsidP="00793130">
            <w:r>
              <w:t>0.00-1.33</w:t>
            </w:r>
          </w:p>
        </w:tc>
        <w:tc>
          <w:tcPr>
            <w:tcW w:w="1440" w:type="dxa"/>
          </w:tcPr>
          <w:p w14:paraId="4001AF9B" w14:textId="77777777" w:rsidR="00133DEC" w:rsidRDefault="00133DEC" w:rsidP="00793130">
            <w:r>
              <w:t>0.00-2.60</w:t>
            </w:r>
          </w:p>
        </w:tc>
        <w:tc>
          <w:tcPr>
            <w:tcW w:w="1499" w:type="dxa"/>
          </w:tcPr>
          <w:p w14:paraId="1BBAA67A" w14:textId="77777777" w:rsidR="00133DEC" w:rsidRDefault="00133DEC" w:rsidP="00793130">
            <w:r>
              <w:t>0.00-2.77</w:t>
            </w:r>
          </w:p>
        </w:tc>
      </w:tr>
      <w:tr w:rsidR="00133DEC" w14:paraId="4293D96B" w14:textId="77777777" w:rsidTr="00793130">
        <w:tc>
          <w:tcPr>
            <w:tcW w:w="648" w:type="dxa"/>
            <w:vMerge/>
          </w:tcPr>
          <w:p w14:paraId="7BA91EB1" w14:textId="77777777" w:rsidR="00133DEC" w:rsidRDefault="00133DEC" w:rsidP="00793130"/>
        </w:tc>
        <w:tc>
          <w:tcPr>
            <w:tcW w:w="990" w:type="dxa"/>
          </w:tcPr>
          <w:p w14:paraId="220B5D85" w14:textId="77777777" w:rsidR="00133DEC" w:rsidRDefault="00133DEC" w:rsidP="00793130">
            <w:r>
              <w:t>IQR</w:t>
            </w:r>
          </w:p>
        </w:tc>
        <w:tc>
          <w:tcPr>
            <w:tcW w:w="1530" w:type="dxa"/>
          </w:tcPr>
          <w:p w14:paraId="290F7C7A" w14:textId="77777777" w:rsidR="00133DEC" w:rsidRDefault="00133DEC" w:rsidP="00793130">
            <w:r>
              <w:t>0.02-0.17</w:t>
            </w:r>
          </w:p>
        </w:tc>
        <w:tc>
          <w:tcPr>
            <w:tcW w:w="1440" w:type="dxa"/>
          </w:tcPr>
          <w:p w14:paraId="522720E5" w14:textId="77777777" w:rsidR="00133DEC" w:rsidRDefault="00133DEC" w:rsidP="00793130">
            <w:r>
              <w:t>0.08-0.29</w:t>
            </w:r>
          </w:p>
        </w:tc>
        <w:tc>
          <w:tcPr>
            <w:tcW w:w="1499" w:type="dxa"/>
          </w:tcPr>
          <w:p w14:paraId="4225E375" w14:textId="77777777" w:rsidR="00133DEC" w:rsidRDefault="00133DEC" w:rsidP="00793130">
            <w:r>
              <w:t>0.04-0.23</w:t>
            </w:r>
          </w:p>
        </w:tc>
      </w:tr>
      <w:tr w:rsidR="00133DEC" w14:paraId="52A781FE" w14:textId="77777777" w:rsidTr="00793130">
        <w:tc>
          <w:tcPr>
            <w:tcW w:w="648" w:type="dxa"/>
            <w:vMerge/>
          </w:tcPr>
          <w:p w14:paraId="3D08B683" w14:textId="77777777" w:rsidR="00133DEC" w:rsidRDefault="00133DEC" w:rsidP="00793130"/>
        </w:tc>
        <w:tc>
          <w:tcPr>
            <w:tcW w:w="990" w:type="dxa"/>
          </w:tcPr>
          <w:p w14:paraId="124E94DD" w14:textId="77777777" w:rsidR="00133DEC" w:rsidRDefault="00133DEC" w:rsidP="00793130">
            <w:r>
              <w:t>Number of missing values</w:t>
            </w:r>
          </w:p>
        </w:tc>
        <w:tc>
          <w:tcPr>
            <w:tcW w:w="1530" w:type="dxa"/>
          </w:tcPr>
          <w:p w14:paraId="6BB18A85" w14:textId="77777777" w:rsidR="00133DEC" w:rsidRDefault="00133DEC" w:rsidP="00793130">
            <w:r>
              <w:t>6</w:t>
            </w:r>
          </w:p>
        </w:tc>
        <w:tc>
          <w:tcPr>
            <w:tcW w:w="1440" w:type="dxa"/>
          </w:tcPr>
          <w:p w14:paraId="151BFEEA" w14:textId="77777777" w:rsidR="00133DEC" w:rsidRDefault="00133DEC" w:rsidP="00793130">
            <w:r>
              <w:t>30</w:t>
            </w:r>
          </w:p>
        </w:tc>
        <w:tc>
          <w:tcPr>
            <w:tcW w:w="1499" w:type="dxa"/>
          </w:tcPr>
          <w:p w14:paraId="6E0F0E61" w14:textId="77777777" w:rsidR="00133DEC" w:rsidRDefault="00133DEC" w:rsidP="00793130">
            <w:r>
              <w:t>54</w:t>
            </w:r>
          </w:p>
        </w:tc>
      </w:tr>
    </w:tbl>
    <w:p w14:paraId="7F32D6B2" w14:textId="77777777" w:rsidR="00E01C1B" w:rsidRDefault="00E01C1B" w:rsidP="009A0CC3">
      <w:pPr>
        <w:rPr>
          <w:color w:val="000000" w:themeColor="text1"/>
        </w:rPr>
      </w:pPr>
    </w:p>
    <w:p w14:paraId="5C635A4E" w14:textId="77777777" w:rsidR="00133DEC" w:rsidRDefault="00133DEC" w:rsidP="009A0CC3">
      <w:pPr>
        <w:rPr>
          <w:color w:val="000000" w:themeColor="text1"/>
        </w:rPr>
      </w:pPr>
    </w:p>
    <w:p w14:paraId="6A8C550D" w14:textId="77777777" w:rsidR="00133DEC" w:rsidRDefault="00133DEC" w:rsidP="009A0CC3">
      <w:pPr>
        <w:rPr>
          <w:color w:val="000000" w:themeColor="text1"/>
        </w:rPr>
      </w:pPr>
    </w:p>
    <w:p w14:paraId="24A7B116" w14:textId="77777777" w:rsidR="00133DEC" w:rsidRDefault="00133DEC" w:rsidP="009A0CC3">
      <w:pPr>
        <w:rPr>
          <w:color w:val="000000" w:themeColor="text1"/>
        </w:rPr>
      </w:pPr>
    </w:p>
    <w:p w14:paraId="504158E8" w14:textId="77777777" w:rsidR="00133DEC" w:rsidRDefault="00133DEC" w:rsidP="009A0CC3">
      <w:pPr>
        <w:rPr>
          <w:color w:val="000000" w:themeColor="text1"/>
        </w:rPr>
      </w:pPr>
    </w:p>
    <w:p w14:paraId="75FC93CB" w14:textId="77777777" w:rsidR="00133DEC" w:rsidRDefault="00133DEC" w:rsidP="009A0CC3">
      <w:pPr>
        <w:rPr>
          <w:color w:val="000000" w:themeColor="text1"/>
        </w:rPr>
      </w:pPr>
    </w:p>
    <w:p w14:paraId="75BED8F1" w14:textId="77777777" w:rsidR="00133DEC" w:rsidRDefault="00133DEC" w:rsidP="009A0CC3">
      <w:pPr>
        <w:rPr>
          <w:color w:val="000000" w:themeColor="text1"/>
        </w:rPr>
      </w:pPr>
    </w:p>
    <w:p w14:paraId="35957BAE" w14:textId="77777777" w:rsidR="00E01C1B" w:rsidRDefault="00B35FC5" w:rsidP="009A0CC3">
      <w:pPr>
        <w:rPr>
          <w:color w:val="000000" w:themeColor="text1"/>
        </w:rPr>
      </w:pPr>
      <w:r w:rsidRPr="009A0CC3">
        <w:rPr>
          <w:color w:val="000000" w:themeColor="text1"/>
        </w:rPr>
        <w:lastRenderedPageBreak/>
        <w:t>Summary results based on 1000 bootstrap samples</w:t>
      </w:r>
    </w:p>
    <w:p w14:paraId="42B68BDE" w14:textId="77777777" w:rsidR="00B35FC5" w:rsidRPr="00E01C1B" w:rsidRDefault="00B35FC5" w:rsidP="009A0CC3">
      <w:pPr>
        <w:rPr>
          <w:color w:val="000000" w:themeColor="text1"/>
        </w:rPr>
      </w:pPr>
      <w:r w:rsidRPr="009A0CC3">
        <w:rPr>
          <w:color w:val="7030A0"/>
        </w:rPr>
        <w:t xml:space="preserve">Table </w:t>
      </w:r>
      <w:r w:rsidR="0044274E">
        <w:rPr>
          <w:color w:val="7030A0"/>
        </w:rPr>
        <w:t>2</w:t>
      </w:r>
      <w:r w:rsidR="001C4CAF">
        <w:rPr>
          <w:color w:val="7030A0"/>
        </w:rPr>
        <w:t>a</w:t>
      </w:r>
      <w:r w:rsidRPr="009A0CC3">
        <w:rPr>
          <w:color w:val="7030A0"/>
        </w:rPr>
        <w:t xml:space="preserve"> significant</w:t>
      </w:r>
      <w:r w:rsidR="00CB29D7" w:rsidRPr="009A0CC3">
        <w:rPr>
          <w:color w:val="7030A0"/>
        </w:rPr>
        <w:t xml:space="preserve"> results</w:t>
      </w:r>
      <w:r w:rsidRPr="009A0CC3">
        <w:rPr>
          <w:color w:val="7030A0"/>
        </w:rPr>
        <w:t xml:space="preserve"> by prognostic</w:t>
      </w:r>
      <w:r w:rsidR="00CB29D7" w:rsidRPr="009A0CC3">
        <w:rPr>
          <w:color w:val="7030A0"/>
        </w:rPr>
        <w:t xml:space="preserve"> score</w:t>
      </w:r>
      <w:r w:rsidR="001C4CAF">
        <w:rPr>
          <w:color w:val="7030A0"/>
        </w:rPr>
        <w:t xml:space="preserve"> (using level of 0.0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8"/>
        <w:gridCol w:w="2109"/>
        <w:gridCol w:w="2109"/>
        <w:gridCol w:w="2109"/>
      </w:tblGrid>
      <w:tr w:rsidR="00B35FC5" w:rsidRPr="009A0CC3" w14:paraId="3FFBC422" w14:textId="77777777" w:rsidTr="009A0CC3">
        <w:tc>
          <w:tcPr>
            <w:tcW w:w="1678" w:type="dxa"/>
          </w:tcPr>
          <w:p w14:paraId="70208C54" w14:textId="77777777" w:rsidR="00B35FC5" w:rsidRPr="009A0CC3" w:rsidRDefault="00B35FC5" w:rsidP="008B51E0"/>
        </w:tc>
        <w:tc>
          <w:tcPr>
            <w:tcW w:w="6327" w:type="dxa"/>
            <w:gridSpan w:val="3"/>
          </w:tcPr>
          <w:p w14:paraId="2BB453B3" w14:textId="77777777" w:rsidR="00B35FC5" w:rsidRPr="009A0CC3" w:rsidRDefault="0021283F" w:rsidP="00B35FC5">
            <w:pPr>
              <w:jc w:val="center"/>
            </w:pPr>
            <w:r w:rsidRPr="009A0CC3">
              <w:t>Prognos</w:t>
            </w:r>
            <w:r w:rsidR="00B35FC5" w:rsidRPr="009A0CC3">
              <w:t>t</w:t>
            </w:r>
            <w:r w:rsidRPr="009A0CC3">
              <w:t>i</w:t>
            </w:r>
            <w:r w:rsidR="00B35FC5" w:rsidRPr="009A0CC3">
              <w:t>c</w:t>
            </w:r>
          </w:p>
        </w:tc>
      </w:tr>
      <w:tr w:rsidR="00B35FC5" w:rsidRPr="009A0CC3" w14:paraId="041CFEEC" w14:textId="77777777" w:rsidTr="009A0CC3">
        <w:tc>
          <w:tcPr>
            <w:tcW w:w="1678" w:type="dxa"/>
          </w:tcPr>
          <w:p w14:paraId="38A0187B" w14:textId="77777777" w:rsidR="00B35FC5" w:rsidRPr="009A0CC3" w:rsidRDefault="00B35FC5" w:rsidP="008B51E0"/>
        </w:tc>
        <w:tc>
          <w:tcPr>
            <w:tcW w:w="2109" w:type="dxa"/>
          </w:tcPr>
          <w:p w14:paraId="70D7EF23" w14:textId="77777777" w:rsidR="00B35FC5" w:rsidRPr="009A0CC3" w:rsidRDefault="0021283F" w:rsidP="008B51E0">
            <w:r w:rsidRPr="009A0CC3">
              <w:t>Baseline</w:t>
            </w:r>
          </w:p>
        </w:tc>
        <w:tc>
          <w:tcPr>
            <w:tcW w:w="2109" w:type="dxa"/>
          </w:tcPr>
          <w:p w14:paraId="26FE045B" w14:textId="77777777" w:rsidR="00B35FC5" w:rsidRPr="009A0CC3" w:rsidRDefault="0021283F" w:rsidP="008B51E0">
            <w:r w:rsidRPr="009A0CC3">
              <w:t xml:space="preserve">Post cycle </w:t>
            </w:r>
            <w:r w:rsidR="00B35FC5" w:rsidRPr="009A0CC3">
              <w:t>2</w:t>
            </w:r>
          </w:p>
        </w:tc>
        <w:tc>
          <w:tcPr>
            <w:tcW w:w="2109" w:type="dxa"/>
          </w:tcPr>
          <w:p w14:paraId="79F9ED99" w14:textId="77777777" w:rsidR="00B35FC5" w:rsidRPr="009A0CC3" w:rsidRDefault="0021283F" w:rsidP="008B51E0">
            <w:r w:rsidRPr="009A0CC3">
              <w:t>E</w:t>
            </w:r>
            <w:r w:rsidR="00B35FC5" w:rsidRPr="009A0CC3">
              <w:t>nd</w:t>
            </w:r>
            <w:r w:rsidRPr="009A0CC3">
              <w:t xml:space="preserve"> of treatment</w:t>
            </w:r>
          </w:p>
        </w:tc>
      </w:tr>
      <w:tr w:rsidR="00B35FC5" w:rsidRPr="009A0CC3" w14:paraId="7E2516A5" w14:textId="77777777" w:rsidTr="009A0CC3">
        <w:tc>
          <w:tcPr>
            <w:tcW w:w="1678" w:type="dxa"/>
          </w:tcPr>
          <w:p w14:paraId="676C4C6B" w14:textId="77777777" w:rsidR="00B35FC5" w:rsidRPr="009A0CC3" w:rsidRDefault="00B35FC5" w:rsidP="008B51E0">
            <w:r w:rsidRPr="009A0CC3">
              <w:t>Significant</w:t>
            </w:r>
          </w:p>
        </w:tc>
        <w:tc>
          <w:tcPr>
            <w:tcW w:w="2109" w:type="dxa"/>
          </w:tcPr>
          <w:p w14:paraId="40BC96EA" w14:textId="77777777" w:rsidR="00B35FC5" w:rsidRPr="009A0CC3" w:rsidRDefault="001C4CAF" w:rsidP="008B51E0">
            <w:r>
              <w:t>999</w:t>
            </w:r>
          </w:p>
        </w:tc>
        <w:tc>
          <w:tcPr>
            <w:tcW w:w="2109" w:type="dxa"/>
          </w:tcPr>
          <w:p w14:paraId="1DF65405" w14:textId="77777777" w:rsidR="00B35FC5" w:rsidRPr="009A0CC3" w:rsidRDefault="001C4CAF" w:rsidP="008B51E0">
            <w:r>
              <w:t>1000</w:t>
            </w:r>
          </w:p>
        </w:tc>
        <w:tc>
          <w:tcPr>
            <w:tcW w:w="2109" w:type="dxa"/>
          </w:tcPr>
          <w:p w14:paraId="0E020276" w14:textId="77777777" w:rsidR="00B35FC5" w:rsidRPr="009A0CC3" w:rsidRDefault="001C4CAF" w:rsidP="008B51E0">
            <w:r>
              <w:t>1000</w:t>
            </w:r>
          </w:p>
        </w:tc>
      </w:tr>
    </w:tbl>
    <w:p w14:paraId="6FE2B777" w14:textId="77777777" w:rsidR="008A2457" w:rsidRDefault="008A2457" w:rsidP="001C4CAF">
      <w:pPr>
        <w:rPr>
          <w:color w:val="7030A0"/>
        </w:rPr>
      </w:pPr>
    </w:p>
    <w:p w14:paraId="67A5566D" w14:textId="77777777" w:rsidR="001C4CAF" w:rsidRPr="009A0CC3" w:rsidRDefault="001C4CAF" w:rsidP="001C4CAF">
      <w:pPr>
        <w:rPr>
          <w:color w:val="7030A0"/>
        </w:rPr>
      </w:pPr>
      <w:r w:rsidRPr="009A0CC3">
        <w:rPr>
          <w:color w:val="7030A0"/>
        </w:rPr>
        <w:t xml:space="preserve">Table </w:t>
      </w:r>
      <w:r>
        <w:rPr>
          <w:color w:val="7030A0"/>
        </w:rPr>
        <w:t>2</w:t>
      </w:r>
      <w:r w:rsidR="008A2457">
        <w:rPr>
          <w:color w:val="7030A0"/>
        </w:rPr>
        <w:t>b</w:t>
      </w:r>
      <w:r w:rsidRPr="009A0CC3">
        <w:rPr>
          <w:color w:val="7030A0"/>
        </w:rPr>
        <w:t xml:space="preserve"> significant results by prognostic score</w:t>
      </w:r>
      <w:r>
        <w:rPr>
          <w:color w:val="7030A0"/>
        </w:rPr>
        <w:t xml:space="preserve"> (using level of 0.0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8"/>
        <w:gridCol w:w="2109"/>
        <w:gridCol w:w="2109"/>
        <w:gridCol w:w="2109"/>
      </w:tblGrid>
      <w:tr w:rsidR="001C4CAF" w:rsidRPr="009A0CC3" w14:paraId="78DAFFE0" w14:textId="77777777" w:rsidTr="00074F42">
        <w:tc>
          <w:tcPr>
            <w:tcW w:w="1678" w:type="dxa"/>
          </w:tcPr>
          <w:p w14:paraId="4CF179B9" w14:textId="77777777" w:rsidR="001C4CAF" w:rsidRPr="009A0CC3" w:rsidRDefault="001C4CAF" w:rsidP="00074F42"/>
        </w:tc>
        <w:tc>
          <w:tcPr>
            <w:tcW w:w="6327" w:type="dxa"/>
            <w:gridSpan w:val="3"/>
          </w:tcPr>
          <w:p w14:paraId="66D79E26" w14:textId="77777777" w:rsidR="001C4CAF" w:rsidRPr="009A0CC3" w:rsidRDefault="001C4CAF" w:rsidP="00074F42">
            <w:pPr>
              <w:jc w:val="center"/>
            </w:pPr>
            <w:r w:rsidRPr="009A0CC3">
              <w:t>Prognostic</w:t>
            </w:r>
          </w:p>
        </w:tc>
      </w:tr>
      <w:tr w:rsidR="001C4CAF" w:rsidRPr="009A0CC3" w14:paraId="688E7EFB" w14:textId="77777777" w:rsidTr="00074F42">
        <w:tc>
          <w:tcPr>
            <w:tcW w:w="1678" w:type="dxa"/>
          </w:tcPr>
          <w:p w14:paraId="0497400C" w14:textId="77777777" w:rsidR="001C4CAF" w:rsidRPr="009A0CC3" w:rsidRDefault="001C4CAF" w:rsidP="00074F42"/>
        </w:tc>
        <w:tc>
          <w:tcPr>
            <w:tcW w:w="2109" w:type="dxa"/>
          </w:tcPr>
          <w:p w14:paraId="3980AFA7" w14:textId="77777777" w:rsidR="001C4CAF" w:rsidRPr="009A0CC3" w:rsidRDefault="001C4CAF" w:rsidP="00074F42">
            <w:r w:rsidRPr="009A0CC3">
              <w:t>Baseline</w:t>
            </w:r>
          </w:p>
        </w:tc>
        <w:tc>
          <w:tcPr>
            <w:tcW w:w="2109" w:type="dxa"/>
          </w:tcPr>
          <w:p w14:paraId="18DF625A" w14:textId="77777777" w:rsidR="001C4CAF" w:rsidRPr="009A0CC3" w:rsidRDefault="001C4CAF" w:rsidP="00074F42">
            <w:r w:rsidRPr="009A0CC3">
              <w:t>Post cycle 2</w:t>
            </w:r>
          </w:p>
        </w:tc>
        <w:tc>
          <w:tcPr>
            <w:tcW w:w="2109" w:type="dxa"/>
          </w:tcPr>
          <w:p w14:paraId="4CCCD183" w14:textId="77777777" w:rsidR="001C4CAF" w:rsidRPr="009A0CC3" w:rsidRDefault="001C4CAF" w:rsidP="00074F42">
            <w:r w:rsidRPr="009A0CC3">
              <w:t>End of treatment</w:t>
            </w:r>
          </w:p>
        </w:tc>
      </w:tr>
      <w:tr w:rsidR="001C4CAF" w:rsidRPr="009A0CC3" w14:paraId="46E415AE" w14:textId="77777777" w:rsidTr="00074F42">
        <w:tc>
          <w:tcPr>
            <w:tcW w:w="1678" w:type="dxa"/>
          </w:tcPr>
          <w:p w14:paraId="3DAA4EB5" w14:textId="77777777" w:rsidR="001C4CAF" w:rsidRPr="009A0CC3" w:rsidRDefault="001C4CAF" w:rsidP="00074F42">
            <w:r w:rsidRPr="009A0CC3">
              <w:t>Significant</w:t>
            </w:r>
          </w:p>
        </w:tc>
        <w:tc>
          <w:tcPr>
            <w:tcW w:w="2109" w:type="dxa"/>
          </w:tcPr>
          <w:p w14:paraId="499A4255" w14:textId="77777777" w:rsidR="001C4CAF" w:rsidRPr="009A0CC3" w:rsidRDefault="001C4CAF" w:rsidP="001C4CAF">
            <w:r>
              <w:t>997</w:t>
            </w:r>
          </w:p>
        </w:tc>
        <w:tc>
          <w:tcPr>
            <w:tcW w:w="2109" w:type="dxa"/>
          </w:tcPr>
          <w:p w14:paraId="3DEF82C8" w14:textId="77777777" w:rsidR="001C4CAF" w:rsidRPr="009A0CC3" w:rsidRDefault="001C4CAF" w:rsidP="00074F42">
            <w:r>
              <w:t>1000</w:t>
            </w:r>
          </w:p>
        </w:tc>
        <w:tc>
          <w:tcPr>
            <w:tcW w:w="2109" w:type="dxa"/>
          </w:tcPr>
          <w:p w14:paraId="28790C92" w14:textId="77777777" w:rsidR="001C4CAF" w:rsidRPr="009A0CC3" w:rsidRDefault="001C4CAF" w:rsidP="00074F42">
            <w:r>
              <w:t>999</w:t>
            </w:r>
          </w:p>
        </w:tc>
      </w:tr>
    </w:tbl>
    <w:p w14:paraId="3720897B" w14:textId="77777777" w:rsidR="00133DEC" w:rsidRDefault="00133DEC" w:rsidP="001C4CAF">
      <w:pPr>
        <w:rPr>
          <w:color w:val="7030A0"/>
        </w:rPr>
      </w:pPr>
    </w:p>
    <w:p w14:paraId="76470248" w14:textId="77777777" w:rsidR="001C4CAF" w:rsidRPr="009A0CC3" w:rsidRDefault="001C4CAF" w:rsidP="001C4CAF">
      <w:pPr>
        <w:rPr>
          <w:color w:val="7030A0"/>
        </w:rPr>
      </w:pPr>
      <w:r w:rsidRPr="009A0CC3">
        <w:rPr>
          <w:color w:val="7030A0"/>
        </w:rPr>
        <w:t xml:space="preserve">Table </w:t>
      </w:r>
      <w:r>
        <w:rPr>
          <w:color w:val="7030A0"/>
        </w:rPr>
        <w:t>2</w:t>
      </w:r>
      <w:r w:rsidR="008A2457">
        <w:rPr>
          <w:color w:val="7030A0"/>
        </w:rPr>
        <w:t>c</w:t>
      </w:r>
      <w:r w:rsidRPr="009A0CC3">
        <w:rPr>
          <w:color w:val="7030A0"/>
        </w:rPr>
        <w:t xml:space="preserve"> significant results by prognostic score</w:t>
      </w:r>
      <w:r>
        <w:rPr>
          <w:color w:val="7030A0"/>
        </w:rPr>
        <w:t xml:space="preserve"> (using level of 0.00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8"/>
        <w:gridCol w:w="2109"/>
        <w:gridCol w:w="2109"/>
        <w:gridCol w:w="2109"/>
      </w:tblGrid>
      <w:tr w:rsidR="001C4CAF" w:rsidRPr="009A0CC3" w14:paraId="26DC30CE" w14:textId="77777777" w:rsidTr="00074F42">
        <w:tc>
          <w:tcPr>
            <w:tcW w:w="1678" w:type="dxa"/>
          </w:tcPr>
          <w:p w14:paraId="1D2F72C1" w14:textId="77777777" w:rsidR="001C4CAF" w:rsidRPr="009A0CC3" w:rsidRDefault="001C4CAF" w:rsidP="00074F42"/>
        </w:tc>
        <w:tc>
          <w:tcPr>
            <w:tcW w:w="6327" w:type="dxa"/>
            <w:gridSpan w:val="3"/>
          </w:tcPr>
          <w:p w14:paraId="40520D7C" w14:textId="77777777" w:rsidR="001C4CAF" w:rsidRPr="009A0CC3" w:rsidRDefault="001C4CAF" w:rsidP="00074F42">
            <w:pPr>
              <w:jc w:val="center"/>
            </w:pPr>
            <w:r w:rsidRPr="009A0CC3">
              <w:t>Prognostic</w:t>
            </w:r>
          </w:p>
        </w:tc>
      </w:tr>
      <w:tr w:rsidR="001C4CAF" w:rsidRPr="009A0CC3" w14:paraId="6B4AB005" w14:textId="77777777" w:rsidTr="00074F42">
        <w:tc>
          <w:tcPr>
            <w:tcW w:w="1678" w:type="dxa"/>
          </w:tcPr>
          <w:p w14:paraId="684911BF" w14:textId="77777777" w:rsidR="001C4CAF" w:rsidRPr="009A0CC3" w:rsidRDefault="001C4CAF" w:rsidP="00074F42"/>
        </w:tc>
        <w:tc>
          <w:tcPr>
            <w:tcW w:w="2109" w:type="dxa"/>
          </w:tcPr>
          <w:p w14:paraId="563AAE18" w14:textId="77777777" w:rsidR="001C4CAF" w:rsidRPr="009A0CC3" w:rsidRDefault="001C4CAF" w:rsidP="00074F42">
            <w:r w:rsidRPr="009A0CC3">
              <w:t>Baseline</w:t>
            </w:r>
          </w:p>
        </w:tc>
        <w:tc>
          <w:tcPr>
            <w:tcW w:w="2109" w:type="dxa"/>
          </w:tcPr>
          <w:p w14:paraId="2435A32A" w14:textId="77777777" w:rsidR="001C4CAF" w:rsidRPr="009A0CC3" w:rsidRDefault="001C4CAF" w:rsidP="00074F42">
            <w:r w:rsidRPr="009A0CC3">
              <w:t>Post cycle 2</w:t>
            </w:r>
          </w:p>
        </w:tc>
        <w:tc>
          <w:tcPr>
            <w:tcW w:w="2109" w:type="dxa"/>
          </w:tcPr>
          <w:p w14:paraId="38C150EF" w14:textId="77777777" w:rsidR="001C4CAF" w:rsidRPr="009A0CC3" w:rsidRDefault="001C4CAF" w:rsidP="00074F42">
            <w:r w:rsidRPr="009A0CC3">
              <w:t>End of treatment</w:t>
            </w:r>
          </w:p>
        </w:tc>
      </w:tr>
      <w:tr w:rsidR="001C4CAF" w:rsidRPr="009A0CC3" w14:paraId="73727FAC" w14:textId="77777777" w:rsidTr="00074F42">
        <w:tc>
          <w:tcPr>
            <w:tcW w:w="1678" w:type="dxa"/>
          </w:tcPr>
          <w:p w14:paraId="2B4FAFCC" w14:textId="77777777" w:rsidR="001C4CAF" w:rsidRPr="009A0CC3" w:rsidRDefault="001C4CAF" w:rsidP="00074F42">
            <w:r w:rsidRPr="009A0CC3">
              <w:t>Significant</w:t>
            </w:r>
          </w:p>
        </w:tc>
        <w:tc>
          <w:tcPr>
            <w:tcW w:w="2109" w:type="dxa"/>
          </w:tcPr>
          <w:p w14:paraId="2B17E1E1" w14:textId="77777777" w:rsidR="001C4CAF" w:rsidRPr="009A0CC3" w:rsidRDefault="001C4CAF" w:rsidP="001C4CAF">
            <w:r>
              <w:t>993</w:t>
            </w:r>
          </w:p>
        </w:tc>
        <w:tc>
          <w:tcPr>
            <w:tcW w:w="2109" w:type="dxa"/>
          </w:tcPr>
          <w:p w14:paraId="4E413421" w14:textId="77777777" w:rsidR="001C4CAF" w:rsidRPr="009A0CC3" w:rsidRDefault="001C4CAF" w:rsidP="00074F42">
            <w:r>
              <w:t>1000</w:t>
            </w:r>
          </w:p>
        </w:tc>
        <w:tc>
          <w:tcPr>
            <w:tcW w:w="2109" w:type="dxa"/>
          </w:tcPr>
          <w:p w14:paraId="3679A317" w14:textId="77777777" w:rsidR="001C4CAF" w:rsidRPr="009A0CC3" w:rsidRDefault="001C4CAF" w:rsidP="00074F42">
            <w:r>
              <w:t>998</w:t>
            </w:r>
          </w:p>
        </w:tc>
      </w:tr>
    </w:tbl>
    <w:p w14:paraId="0A98CCEB" w14:textId="77777777" w:rsidR="00E01C1B" w:rsidRDefault="00E01C1B" w:rsidP="009A0CC3">
      <w:pPr>
        <w:rPr>
          <w:color w:val="7030A0"/>
        </w:rPr>
      </w:pPr>
    </w:p>
    <w:p w14:paraId="22FA0859" w14:textId="77777777" w:rsidR="00B35FC5" w:rsidRPr="009A0CC3" w:rsidRDefault="0044274E" w:rsidP="009A0CC3">
      <w:pPr>
        <w:rPr>
          <w:color w:val="7030A0"/>
        </w:rPr>
      </w:pPr>
      <w:r>
        <w:rPr>
          <w:color w:val="7030A0"/>
        </w:rPr>
        <w:t xml:space="preserve">Table </w:t>
      </w:r>
      <w:r w:rsidR="008A2457">
        <w:rPr>
          <w:color w:val="7030A0"/>
        </w:rPr>
        <w:t>2d</w:t>
      </w:r>
      <w:r>
        <w:rPr>
          <w:color w:val="7030A0"/>
        </w:rPr>
        <w:t xml:space="preserve"> </w:t>
      </w:r>
      <w:r w:rsidR="00B35FC5" w:rsidRPr="009A0CC3">
        <w:rPr>
          <w:color w:val="7030A0"/>
        </w:rPr>
        <w:t>Summary of P-values   (ProbChiSq Pr &gt; Chi-Squar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9"/>
        <w:gridCol w:w="776"/>
        <w:gridCol w:w="1867"/>
        <w:gridCol w:w="1867"/>
        <w:gridCol w:w="1951"/>
      </w:tblGrid>
      <w:tr w:rsidR="00B35FC5" w:rsidRPr="009A0CC3" w14:paraId="577656CD" w14:textId="77777777" w:rsidTr="009A0CC3">
        <w:tc>
          <w:tcPr>
            <w:tcW w:w="1429" w:type="dxa"/>
          </w:tcPr>
          <w:p w14:paraId="6D1F01EA" w14:textId="77777777" w:rsidR="00B35FC5" w:rsidRPr="009A0CC3" w:rsidRDefault="00B35FC5" w:rsidP="008B51E0">
            <w:pPr>
              <w:rPr>
                <w:rFonts w:cs="Times New Roman"/>
              </w:rPr>
            </w:pPr>
            <w:r w:rsidRPr="009A0CC3">
              <w:rPr>
                <w:rFonts w:cs="Times New Roman"/>
              </w:rPr>
              <w:t>Prognostic</w:t>
            </w:r>
            <w:r w:rsidR="0021283F" w:rsidRPr="009A0CC3">
              <w:rPr>
                <w:rFonts w:cs="Times New Roman"/>
              </w:rPr>
              <w:t xml:space="preserve"> score</w:t>
            </w:r>
          </w:p>
        </w:tc>
        <w:tc>
          <w:tcPr>
            <w:tcW w:w="776" w:type="dxa"/>
          </w:tcPr>
          <w:p w14:paraId="59996811" w14:textId="77777777" w:rsidR="00B35FC5" w:rsidRPr="009A0CC3" w:rsidRDefault="00B35FC5" w:rsidP="008B51E0">
            <w:pPr>
              <w:rPr>
                <w:rFonts w:cs="Times New Roman"/>
              </w:rPr>
            </w:pPr>
            <w:r w:rsidRPr="009A0CC3">
              <w:rPr>
                <w:rFonts w:cs="Times New Roman"/>
              </w:rPr>
              <w:t>N</w:t>
            </w:r>
          </w:p>
        </w:tc>
        <w:tc>
          <w:tcPr>
            <w:tcW w:w="1867" w:type="dxa"/>
          </w:tcPr>
          <w:p w14:paraId="6D3A29F7" w14:textId="77777777" w:rsidR="00B35FC5" w:rsidRPr="009A0CC3" w:rsidRDefault="00B35FC5" w:rsidP="008B51E0">
            <w:pPr>
              <w:rPr>
                <w:rFonts w:cs="Times New Roman"/>
              </w:rPr>
            </w:pPr>
            <w:r w:rsidRPr="009A0CC3">
              <w:rPr>
                <w:rFonts w:cs="Times New Roman"/>
              </w:rPr>
              <w:t>Median</w:t>
            </w:r>
          </w:p>
        </w:tc>
        <w:tc>
          <w:tcPr>
            <w:tcW w:w="1867" w:type="dxa"/>
          </w:tcPr>
          <w:p w14:paraId="6B68E81B" w14:textId="77777777" w:rsidR="00B35FC5" w:rsidRPr="009A0CC3" w:rsidRDefault="00B35FC5" w:rsidP="008B51E0">
            <w:pPr>
              <w:rPr>
                <w:rFonts w:cs="Times New Roman"/>
              </w:rPr>
            </w:pPr>
            <w:r w:rsidRPr="009A0CC3">
              <w:rPr>
                <w:rFonts w:cs="Times New Roman"/>
              </w:rPr>
              <w:t>Minimum</w:t>
            </w:r>
          </w:p>
        </w:tc>
        <w:tc>
          <w:tcPr>
            <w:tcW w:w="1951" w:type="dxa"/>
          </w:tcPr>
          <w:p w14:paraId="329D4BEB" w14:textId="77777777" w:rsidR="00B35FC5" w:rsidRPr="009A0CC3" w:rsidRDefault="00B35FC5" w:rsidP="008B51E0">
            <w:pPr>
              <w:rPr>
                <w:rFonts w:cs="Times New Roman"/>
              </w:rPr>
            </w:pPr>
            <w:r w:rsidRPr="009A0CC3">
              <w:rPr>
                <w:rFonts w:cs="Times New Roman"/>
              </w:rPr>
              <w:t>Maximum</w:t>
            </w:r>
          </w:p>
        </w:tc>
      </w:tr>
      <w:tr w:rsidR="001C4CAF" w:rsidRPr="009A0CC3" w14:paraId="5E091B50" w14:textId="77777777" w:rsidTr="009A0CC3">
        <w:tc>
          <w:tcPr>
            <w:tcW w:w="1429" w:type="dxa"/>
          </w:tcPr>
          <w:p w14:paraId="71ECEDE8" w14:textId="77777777" w:rsidR="001C4CAF" w:rsidRPr="009A0CC3" w:rsidRDefault="001C4CAF" w:rsidP="008B51E0">
            <w:pPr>
              <w:rPr>
                <w:rFonts w:cs="Times New Roman"/>
              </w:rPr>
            </w:pPr>
            <w:r w:rsidRPr="009A0CC3">
              <w:rPr>
                <w:rFonts w:cs="Times New Roman"/>
              </w:rPr>
              <w:t>Baseline</w:t>
            </w:r>
          </w:p>
        </w:tc>
        <w:tc>
          <w:tcPr>
            <w:tcW w:w="776" w:type="dxa"/>
          </w:tcPr>
          <w:p w14:paraId="296FCBA7" w14:textId="77777777" w:rsidR="001C4CAF" w:rsidRPr="009A0CC3" w:rsidRDefault="001C4CAF" w:rsidP="008B51E0">
            <w:pPr>
              <w:rPr>
                <w:rFonts w:cs="Times New Roman"/>
              </w:rPr>
            </w:pPr>
            <w:r w:rsidRPr="009A0CC3">
              <w:rPr>
                <w:rFonts w:cs="Times New Roman"/>
              </w:rPr>
              <w:t>1000</w:t>
            </w:r>
          </w:p>
        </w:tc>
        <w:tc>
          <w:tcPr>
            <w:tcW w:w="1867" w:type="dxa"/>
          </w:tcPr>
          <w:p w14:paraId="40E48E93" w14:textId="77777777" w:rsidR="001C4CAF" w:rsidRDefault="001C4CAF">
            <w:pPr>
              <w:jc w:val="right"/>
              <w:rPr>
                <w:sz w:val="24"/>
                <w:szCs w:val="24"/>
              </w:rPr>
            </w:pPr>
            <w:r>
              <w:t>3.1481329E-9</w:t>
            </w:r>
          </w:p>
        </w:tc>
        <w:tc>
          <w:tcPr>
            <w:tcW w:w="1867" w:type="dxa"/>
          </w:tcPr>
          <w:p w14:paraId="1B3E6D21" w14:textId="77777777" w:rsidR="001C4CAF" w:rsidRDefault="001C4CAF">
            <w:pPr>
              <w:jc w:val="right"/>
              <w:rPr>
                <w:sz w:val="24"/>
                <w:szCs w:val="24"/>
              </w:rPr>
            </w:pPr>
            <w:r>
              <w:t>1.902946E-23</w:t>
            </w:r>
          </w:p>
        </w:tc>
        <w:tc>
          <w:tcPr>
            <w:tcW w:w="1951" w:type="dxa"/>
          </w:tcPr>
          <w:p w14:paraId="44ED48A7" w14:textId="77777777" w:rsidR="001C4CAF" w:rsidRDefault="001C4CAF">
            <w:pPr>
              <w:jc w:val="right"/>
              <w:rPr>
                <w:sz w:val="24"/>
                <w:szCs w:val="24"/>
              </w:rPr>
            </w:pPr>
            <w:r>
              <w:t>0.0821892</w:t>
            </w:r>
          </w:p>
        </w:tc>
      </w:tr>
      <w:tr w:rsidR="001C4CAF" w:rsidRPr="009A0CC3" w14:paraId="6280E3B5" w14:textId="77777777" w:rsidTr="009A0CC3">
        <w:tc>
          <w:tcPr>
            <w:tcW w:w="1429" w:type="dxa"/>
          </w:tcPr>
          <w:p w14:paraId="1E69B471" w14:textId="77777777" w:rsidR="001C4CAF" w:rsidRPr="009A0CC3" w:rsidRDefault="001C4CAF" w:rsidP="008B51E0">
            <w:pPr>
              <w:rPr>
                <w:rFonts w:cs="Times New Roman"/>
              </w:rPr>
            </w:pPr>
            <w:r w:rsidRPr="009A0CC3">
              <w:rPr>
                <w:rFonts w:cs="Times New Roman"/>
              </w:rPr>
              <w:t>Post cycle 2</w:t>
            </w:r>
          </w:p>
        </w:tc>
        <w:tc>
          <w:tcPr>
            <w:tcW w:w="776" w:type="dxa"/>
          </w:tcPr>
          <w:p w14:paraId="583C0780" w14:textId="77777777" w:rsidR="001C4CAF" w:rsidRPr="009A0CC3" w:rsidRDefault="001C4CAF" w:rsidP="008B51E0">
            <w:pPr>
              <w:rPr>
                <w:rFonts w:cs="Times New Roman"/>
              </w:rPr>
            </w:pPr>
            <w:r w:rsidRPr="009A0CC3">
              <w:rPr>
                <w:rFonts w:cs="Times New Roman"/>
              </w:rPr>
              <w:t>1000</w:t>
            </w:r>
          </w:p>
        </w:tc>
        <w:tc>
          <w:tcPr>
            <w:tcW w:w="1867" w:type="dxa"/>
          </w:tcPr>
          <w:p w14:paraId="11F89909" w14:textId="77777777" w:rsidR="001C4CAF" w:rsidRDefault="001C4CAF">
            <w:pPr>
              <w:jc w:val="right"/>
              <w:rPr>
                <w:sz w:val="24"/>
                <w:szCs w:val="24"/>
              </w:rPr>
            </w:pPr>
            <w:r>
              <w:t>9.895904E-17</w:t>
            </w:r>
          </w:p>
        </w:tc>
        <w:tc>
          <w:tcPr>
            <w:tcW w:w="1867" w:type="dxa"/>
          </w:tcPr>
          <w:p w14:paraId="0913B874" w14:textId="77777777" w:rsidR="001C4CAF" w:rsidRDefault="001C4CAF">
            <w:pPr>
              <w:jc w:val="right"/>
              <w:rPr>
                <w:sz w:val="24"/>
                <w:szCs w:val="24"/>
              </w:rPr>
            </w:pPr>
            <w:r>
              <w:t>6.06203E-35</w:t>
            </w:r>
          </w:p>
        </w:tc>
        <w:tc>
          <w:tcPr>
            <w:tcW w:w="1951" w:type="dxa"/>
          </w:tcPr>
          <w:p w14:paraId="5497E6DF" w14:textId="77777777" w:rsidR="001C4CAF" w:rsidRDefault="001C4CAF">
            <w:pPr>
              <w:jc w:val="right"/>
              <w:rPr>
                <w:sz w:val="24"/>
                <w:szCs w:val="24"/>
              </w:rPr>
            </w:pPr>
            <w:r>
              <w:t>8.25375E-7</w:t>
            </w:r>
          </w:p>
        </w:tc>
      </w:tr>
      <w:tr w:rsidR="001C4CAF" w:rsidRPr="009A0CC3" w14:paraId="6637A25C" w14:textId="77777777" w:rsidTr="009A0CC3">
        <w:tc>
          <w:tcPr>
            <w:tcW w:w="1429" w:type="dxa"/>
          </w:tcPr>
          <w:p w14:paraId="05AC89C6" w14:textId="77777777" w:rsidR="001C4CAF" w:rsidRPr="009A0CC3" w:rsidRDefault="001C4CAF" w:rsidP="0021283F">
            <w:pPr>
              <w:rPr>
                <w:rFonts w:cs="Times New Roman"/>
              </w:rPr>
            </w:pPr>
            <w:r w:rsidRPr="009A0CC3">
              <w:rPr>
                <w:rFonts w:cs="Times New Roman"/>
              </w:rPr>
              <w:t>End of treatment</w:t>
            </w:r>
          </w:p>
        </w:tc>
        <w:tc>
          <w:tcPr>
            <w:tcW w:w="776" w:type="dxa"/>
          </w:tcPr>
          <w:p w14:paraId="472E1D70" w14:textId="77777777" w:rsidR="001C4CAF" w:rsidRPr="009A0CC3" w:rsidRDefault="001C4CAF" w:rsidP="008B51E0">
            <w:pPr>
              <w:rPr>
                <w:rFonts w:cs="Times New Roman"/>
              </w:rPr>
            </w:pPr>
            <w:r w:rsidRPr="009A0CC3">
              <w:rPr>
                <w:rFonts w:cs="Times New Roman"/>
              </w:rPr>
              <w:t>1000</w:t>
            </w:r>
          </w:p>
        </w:tc>
        <w:tc>
          <w:tcPr>
            <w:tcW w:w="1867" w:type="dxa"/>
          </w:tcPr>
          <w:p w14:paraId="4F2C277B" w14:textId="77777777" w:rsidR="001C4CAF" w:rsidRDefault="001C4CAF">
            <w:pPr>
              <w:jc w:val="right"/>
              <w:rPr>
                <w:sz w:val="24"/>
                <w:szCs w:val="24"/>
              </w:rPr>
            </w:pPr>
            <w:r>
              <w:t>3.18582E-10</w:t>
            </w:r>
          </w:p>
        </w:tc>
        <w:tc>
          <w:tcPr>
            <w:tcW w:w="1867" w:type="dxa"/>
          </w:tcPr>
          <w:p w14:paraId="6BF372B2" w14:textId="77777777" w:rsidR="001C4CAF" w:rsidRDefault="001C4CAF">
            <w:pPr>
              <w:jc w:val="right"/>
              <w:rPr>
                <w:sz w:val="24"/>
                <w:szCs w:val="24"/>
              </w:rPr>
            </w:pPr>
            <w:r>
              <w:t>6.402492E-24</w:t>
            </w:r>
          </w:p>
        </w:tc>
        <w:tc>
          <w:tcPr>
            <w:tcW w:w="1951" w:type="dxa"/>
          </w:tcPr>
          <w:p w14:paraId="75840EC5" w14:textId="77777777" w:rsidR="001C4CAF" w:rsidRDefault="001C4CAF">
            <w:pPr>
              <w:jc w:val="right"/>
              <w:rPr>
                <w:sz w:val="24"/>
                <w:szCs w:val="24"/>
              </w:rPr>
            </w:pPr>
            <w:r>
              <w:t>0.0120335</w:t>
            </w:r>
          </w:p>
        </w:tc>
      </w:tr>
    </w:tbl>
    <w:p w14:paraId="7F5C9AEE" w14:textId="77777777" w:rsidR="00B35FC5" w:rsidRDefault="00B35FC5" w:rsidP="008B51E0"/>
    <w:p w14:paraId="1EB091CD" w14:textId="77777777" w:rsidR="00777D08" w:rsidRDefault="00777D08"/>
    <w:p w14:paraId="76D62A54" w14:textId="77777777" w:rsidR="00777D08" w:rsidRDefault="00777D08"/>
    <w:p w14:paraId="1122D5F3" w14:textId="77777777" w:rsidR="00777D08" w:rsidRDefault="00777D08"/>
    <w:p w14:paraId="00768174" w14:textId="77777777" w:rsidR="00777D08" w:rsidRDefault="00777D08"/>
    <w:p w14:paraId="5D50FF21" w14:textId="77777777" w:rsidR="00777D08" w:rsidRDefault="00777D08"/>
    <w:p w14:paraId="0758737A" w14:textId="77777777" w:rsidR="00777D08" w:rsidRDefault="00777D08"/>
    <w:p w14:paraId="6752D022" w14:textId="77777777" w:rsidR="00777D08" w:rsidRDefault="00777D08"/>
    <w:p w14:paraId="6F0786C2" w14:textId="77777777" w:rsidR="00777D08" w:rsidRDefault="00777D08"/>
    <w:p w14:paraId="0EC9BB96" w14:textId="77777777" w:rsidR="00777D08" w:rsidRDefault="00777D08"/>
    <w:p w14:paraId="6C2E2DC0" w14:textId="77777777" w:rsidR="00777D08" w:rsidRDefault="00777D08">
      <w:pPr>
        <w:sectPr w:rsidR="00777D0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29E0ACC" w14:textId="77777777" w:rsidR="00A01ED8" w:rsidRDefault="008A2457">
      <w:r>
        <w:lastRenderedPageBreak/>
        <w:t>Supplementary Table 3</w:t>
      </w:r>
      <w:r w:rsidR="00777D08">
        <w:t xml:space="preserve"> Multivariable analysis at each time point in the study. </w:t>
      </w:r>
    </w:p>
    <w:p w14:paraId="5F2B9685" w14:textId="77777777" w:rsidR="00B67DD9" w:rsidRPr="001B32A0" w:rsidRDefault="00B67DD9" w:rsidP="00B67DD9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</w:rPr>
        <w:t>Supplementary Table 3A</w:t>
      </w:r>
      <w:r w:rsidRPr="001B32A0">
        <w:rPr>
          <w:rFonts w:ascii="Times New Roman" w:hAnsi="Times New Roman" w:cs="Times New Roman"/>
          <w:b/>
          <w:i/>
        </w:rPr>
        <w:t xml:space="preserve">. </w:t>
      </w:r>
      <w:r w:rsidRPr="001B32A0">
        <w:rPr>
          <w:rFonts w:ascii="Times New Roman" w:hAnsi="Times New Roman" w:cs="Times New Roman"/>
          <w:b/>
          <w:i/>
          <w:sz w:val="24"/>
          <w:szCs w:val="24"/>
        </w:rPr>
        <w:t>Variables impacting on prognosis (</w:t>
      </w:r>
      <w:r>
        <w:rPr>
          <w:rFonts w:ascii="Times New Roman" w:hAnsi="Times New Roman" w:cs="Times New Roman"/>
          <w:b/>
          <w:i/>
          <w:sz w:val="24"/>
          <w:szCs w:val="24"/>
        </w:rPr>
        <w:t>PF</w:t>
      </w:r>
      <w:r w:rsidRPr="001B32A0">
        <w:rPr>
          <w:rFonts w:ascii="Times New Roman" w:hAnsi="Times New Roman" w:cs="Times New Roman"/>
          <w:b/>
          <w:i/>
          <w:sz w:val="24"/>
          <w:szCs w:val="24"/>
        </w:rPr>
        <w:t>S) by multivariable analysis</w:t>
      </w:r>
    </w:p>
    <w:tbl>
      <w:tblPr>
        <w:tblW w:w="104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207"/>
        <w:gridCol w:w="1374"/>
        <w:gridCol w:w="1038"/>
        <w:gridCol w:w="1629"/>
        <w:gridCol w:w="942"/>
        <w:gridCol w:w="1568"/>
        <w:gridCol w:w="1062"/>
        <w:gridCol w:w="1611"/>
      </w:tblGrid>
      <w:tr w:rsidR="00B67DD9" w14:paraId="1822EB17" w14:textId="77777777" w:rsidTr="00D407F3">
        <w:trPr>
          <w:trHeight w:val="338"/>
          <w:tblHeader/>
          <w:jc w:val="center"/>
        </w:trPr>
        <w:tc>
          <w:tcPr>
            <w:tcW w:w="1207" w:type="dxa"/>
            <w:vMerge w:val="restart"/>
            <w:vAlign w:val="center"/>
          </w:tcPr>
          <w:p w14:paraId="263A4748" w14:textId="77777777" w:rsidR="00B67DD9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374" w:type="dxa"/>
            <w:vMerge w:val="restart"/>
            <w:vAlign w:val="center"/>
          </w:tcPr>
          <w:p w14:paraId="24CD67BB" w14:textId="77777777" w:rsidR="00B67DD9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vel</w:t>
            </w:r>
          </w:p>
        </w:tc>
        <w:tc>
          <w:tcPr>
            <w:tcW w:w="2667" w:type="dxa"/>
            <w:gridSpan w:val="2"/>
            <w:vAlign w:val="center"/>
          </w:tcPr>
          <w:p w14:paraId="77112ADA" w14:textId="77777777" w:rsidR="00B67DD9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t Baseline</w:t>
            </w:r>
          </w:p>
        </w:tc>
        <w:tc>
          <w:tcPr>
            <w:tcW w:w="2510" w:type="dxa"/>
            <w:gridSpan w:val="2"/>
          </w:tcPr>
          <w:p w14:paraId="68A5D6B1" w14:textId="77777777" w:rsidR="00B67DD9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fter C2</w:t>
            </w:r>
          </w:p>
        </w:tc>
        <w:tc>
          <w:tcPr>
            <w:tcW w:w="2673" w:type="dxa"/>
            <w:gridSpan w:val="2"/>
          </w:tcPr>
          <w:p w14:paraId="3D2A3AEA" w14:textId="77777777" w:rsidR="00B67DD9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t end of treatment</w:t>
            </w:r>
          </w:p>
        </w:tc>
      </w:tr>
      <w:tr w:rsidR="00B67DD9" w:rsidRPr="000E7ACC" w14:paraId="5AA41723" w14:textId="77777777" w:rsidTr="00D407F3">
        <w:trPr>
          <w:trHeight w:val="338"/>
          <w:tblHeader/>
          <w:jc w:val="center"/>
        </w:trPr>
        <w:tc>
          <w:tcPr>
            <w:tcW w:w="1207" w:type="dxa"/>
            <w:vMerge/>
            <w:vAlign w:val="center"/>
          </w:tcPr>
          <w:p w14:paraId="0EA1A128" w14:textId="77777777" w:rsidR="00B67DD9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4" w:type="dxa"/>
            <w:vMerge/>
            <w:vAlign w:val="center"/>
          </w:tcPr>
          <w:p w14:paraId="69B0402A" w14:textId="77777777" w:rsidR="00B67DD9" w:rsidRPr="000D6AFB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8" w:type="dxa"/>
            <w:vAlign w:val="center"/>
          </w:tcPr>
          <w:p w14:paraId="299A73C9" w14:textId="77777777" w:rsidR="00B67DD9" w:rsidRPr="000E7ACC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7A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629" w:type="dxa"/>
            <w:vAlign w:val="center"/>
          </w:tcPr>
          <w:p w14:paraId="2558A868" w14:textId="77777777" w:rsidR="00B67DD9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HR </w:t>
            </w:r>
          </w:p>
          <w:p w14:paraId="55417512" w14:textId="77777777" w:rsidR="00B67DD9" w:rsidRPr="000E7ACC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942" w:type="dxa"/>
          </w:tcPr>
          <w:p w14:paraId="4B3524D5" w14:textId="77777777" w:rsidR="00B67DD9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7A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568" w:type="dxa"/>
            <w:vAlign w:val="center"/>
          </w:tcPr>
          <w:p w14:paraId="50D2CB6E" w14:textId="77777777" w:rsidR="00B67DD9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HR </w:t>
            </w:r>
          </w:p>
          <w:p w14:paraId="41D322D0" w14:textId="77777777" w:rsidR="00B67DD9" w:rsidRPr="000E7ACC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062" w:type="dxa"/>
          </w:tcPr>
          <w:p w14:paraId="5BEB55F6" w14:textId="77777777" w:rsidR="00B67DD9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7A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611" w:type="dxa"/>
            <w:vAlign w:val="center"/>
          </w:tcPr>
          <w:p w14:paraId="6E4D9462" w14:textId="77777777" w:rsidR="00B67DD9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HR </w:t>
            </w:r>
          </w:p>
          <w:p w14:paraId="31426186" w14:textId="77777777" w:rsidR="00B67DD9" w:rsidRPr="000E7ACC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</w:tr>
      <w:tr w:rsidR="00B67DD9" w:rsidRPr="008A1CB7" w14:paraId="6B18149F" w14:textId="77777777" w:rsidTr="00D407F3">
        <w:trPr>
          <w:jc w:val="center"/>
        </w:trPr>
        <w:tc>
          <w:tcPr>
            <w:tcW w:w="1207" w:type="dxa"/>
            <w:vMerge w:val="restart"/>
            <w:vAlign w:val="center"/>
            <w:hideMark/>
          </w:tcPr>
          <w:p w14:paraId="6418822A" w14:textId="77777777" w:rsidR="00B67DD9" w:rsidRPr="000D6AFB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AFB">
              <w:rPr>
                <w:rFonts w:ascii="Times New Roman" w:eastAsia="Times New Roman" w:hAnsi="Times New Roman" w:cs="Times New Roman"/>
                <w:sz w:val="24"/>
                <w:szCs w:val="24"/>
              </w:rPr>
              <w:t>P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Ref=2)</w:t>
            </w:r>
          </w:p>
        </w:tc>
        <w:tc>
          <w:tcPr>
            <w:tcW w:w="1374" w:type="dxa"/>
          </w:tcPr>
          <w:p w14:paraId="1B46670B" w14:textId="77777777" w:rsidR="00B67DD9" w:rsidRPr="000D6AFB" w:rsidRDefault="00B67DD9" w:rsidP="00D40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A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8" w:type="dxa"/>
            <w:vMerge w:val="restart"/>
            <w:vAlign w:val="center"/>
            <w:hideMark/>
          </w:tcPr>
          <w:p w14:paraId="76EBC60B" w14:textId="65257BC7" w:rsidR="00B67DD9" w:rsidRPr="000D6AFB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AFB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  <w:p w14:paraId="4E1984EA" w14:textId="77777777" w:rsidR="00B67DD9" w:rsidRPr="000D6AFB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14:paraId="440CD4A8" w14:textId="3E6F2D76" w:rsidR="00B67DD9" w:rsidRPr="008A1CB7" w:rsidRDefault="00B67DD9" w:rsidP="00903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3       </w:t>
            </w:r>
            <w:r w:rsidR="00903E0E">
              <w:rPr>
                <w:rFonts w:ascii="Times New Roman" w:eastAsia="Times New Roman" w:hAnsi="Times New Roman" w:cs="Times New Roman"/>
                <w:sz w:val="24"/>
                <w:szCs w:val="24"/>
              </w:rPr>
              <w:t>(0.23</w:t>
            </w:r>
            <w:r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>-0.8</w:t>
            </w:r>
            <w:r w:rsidR="00903E0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2" w:type="dxa"/>
            <w:vMerge w:val="restart"/>
            <w:vAlign w:val="center"/>
          </w:tcPr>
          <w:p w14:paraId="3B470E18" w14:textId="2D6B13C6" w:rsidR="00B67DD9" w:rsidRPr="000D6AFB" w:rsidRDefault="00B67DD9" w:rsidP="00903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03E0E">
              <w:rPr>
                <w:rFonts w:ascii="Times New Roman" w:eastAsia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568" w:type="dxa"/>
            <w:hideMark/>
          </w:tcPr>
          <w:p w14:paraId="2FF47920" w14:textId="1CC3D280" w:rsidR="00B67DD9" w:rsidRPr="008A1CB7" w:rsidRDefault="00B67DD9" w:rsidP="00903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  <w:r w:rsidR="00903E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(0.3-1.30</w:t>
            </w:r>
            <w:r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2" w:type="dxa"/>
            <w:vMerge w:val="restart"/>
            <w:vAlign w:val="center"/>
          </w:tcPr>
          <w:p w14:paraId="50D78243" w14:textId="7BC8090B" w:rsidR="00B67DD9" w:rsidRPr="000D6AFB" w:rsidRDefault="00B67DD9" w:rsidP="00903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611" w:type="dxa"/>
          </w:tcPr>
          <w:p w14:paraId="76AD22AC" w14:textId="232E2751" w:rsidR="00B67DD9" w:rsidRPr="008A1CB7" w:rsidRDefault="00B67DD9" w:rsidP="00903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03E0E">
              <w:rPr>
                <w:rFonts w:ascii="Times New Roman" w:eastAsia="Times New Roman" w:hAnsi="Times New Roman" w:cs="Times New Roman"/>
                <w:sz w:val="24"/>
                <w:szCs w:val="24"/>
              </w:rPr>
              <w:t>.44</w:t>
            </w:r>
            <w:r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(0.20</w:t>
            </w:r>
            <w:r w:rsidR="00903E0E">
              <w:rPr>
                <w:rFonts w:ascii="Times New Roman" w:eastAsia="Times New Roman" w:hAnsi="Times New Roman" w:cs="Times New Roman"/>
                <w:sz w:val="24"/>
                <w:szCs w:val="24"/>
              </w:rPr>
              <w:t>-0.94</w:t>
            </w:r>
            <w:r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67DD9" w:rsidRPr="008A1CB7" w14:paraId="566CAA97" w14:textId="77777777" w:rsidTr="00D407F3">
        <w:trPr>
          <w:jc w:val="center"/>
        </w:trPr>
        <w:tc>
          <w:tcPr>
            <w:tcW w:w="1207" w:type="dxa"/>
            <w:vMerge/>
            <w:hideMark/>
          </w:tcPr>
          <w:p w14:paraId="15DC0695" w14:textId="77777777" w:rsidR="00B67DD9" w:rsidRPr="000E7ACC" w:rsidRDefault="00B67DD9" w:rsidP="00D40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</w:tcPr>
          <w:p w14:paraId="34F54E7B" w14:textId="77777777" w:rsidR="00B67DD9" w:rsidRPr="000D6AFB" w:rsidRDefault="00B67DD9" w:rsidP="00D407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D6A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8" w:type="dxa"/>
            <w:vMerge/>
            <w:vAlign w:val="center"/>
            <w:hideMark/>
          </w:tcPr>
          <w:p w14:paraId="41D0A20B" w14:textId="77777777" w:rsidR="00B67DD9" w:rsidRPr="000E7ACC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14:paraId="7BE56645" w14:textId="7231F567" w:rsidR="00B67DD9" w:rsidRPr="008A1CB7" w:rsidRDefault="00B67DD9" w:rsidP="00903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903E0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(0.34</w:t>
            </w:r>
            <w:r w:rsidR="00903E0E">
              <w:rPr>
                <w:rFonts w:ascii="Times New Roman" w:eastAsia="Times New Roman" w:hAnsi="Times New Roman" w:cs="Times New Roman"/>
                <w:sz w:val="24"/>
                <w:szCs w:val="24"/>
              </w:rPr>
              <w:t>-1.1</w:t>
            </w:r>
            <w:r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2" w:type="dxa"/>
            <w:vMerge/>
          </w:tcPr>
          <w:p w14:paraId="2A9162F3" w14:textId="77777777" w:rsidR="00B67DD9" w:rsidRPr="000D6AFB" w:rsidRDefault="00B67DD9" w:rsidP="00D40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hideMark/>
          </w:tcPr>
          <w:p w14:paraId="268DBDC0" w14:textId="5DBBF812" w:rsidR="00B67DD9" w:rsidRPr="008A1CB7" w:rsidRDefault="00903E0E" w:rsidP="00903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       (0.47-1.93</w:t>
            </w:r>
            <w:r w:rsidR="00B67DD9"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2" w:type="dxa"/>
            <w:vMerge/>
          </w:tcPr>
          <w:p w14:paraId="26B52E71" w14:textId="77777777" w:rsidR="00B67DD9" w:rsidRPr="000D6AFB" w:rsidRDefault="00B67DD9" w:rsidP="00D40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1" w:type="dxa"/>
          </w:tcPr>
          <w:p w14:paraId="0FC367AA" w14:textId="16A20AB1" w:rsidR="00B67DD9" w:rsidRPr="008A1CB7" w:rsidRDefault="00B67DD9" w:rsidP="00903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903E0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(0.33</w:t>
            </w:r>
            <w:r w:rsidR="00903E0E">
              <w:rPr>
                <w:rFonts w:ascii="Times New Roman" w:eastAsia="Times New Roman" w:hAnsi="Times New Roman" w:cs="Times New Roman"/>
                <w:sz w:val="24"/>
                <w:szCs w:val="24"/>
              </w:rPr>
              <w:t>-1.35</w:t>
            </w:r>
            <w:r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67DD9" w:rsidRPr="008A1CB7" w14:paraId="3613B552" w14:textId="77777777" w:rsidTr="00D407F3">
        <w:trPr>
          <w:jc w:val="center"/>
        </w:trPr>
        <w:tc>
          <w:tcPr>
            <w:tcW w:w="1207" w:type="dxa"/>
            <w:vMerge w:val="restart"/>
            <w:vAlign w:val="center"/>
            <w:hideMark/>
          </w:tcPr>
          <w:p w14:paraId="21D947C9" w14:textId="77777777" w:rsidR="00B67DD9" w:rsidRPr="000D6AFB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0D6AFB">
              <w:rPr>
                <w:rFonts w:ascii="Times New Roman" w:eastAsia="Times New Roman" w:hAnsi="Times New Roman" w:cs="Times New Roman"/>
                <w:sz w:val="24"/>
                <w:szCs w:val="24"/>
              </w:rPr>
              <w:t>D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ref=&gt;440)</w:t>
            </w:r>
          </w:p>
        </w:tc>
        <w:tc>
          <w:tcPr>
            <w:tcW w:w="1374" w:type="dxa"/>
          </w:tcPr>
          <w:p w14:paraId="27A3B733" w14:textId="77777777" w:rsidR="00B67DD9" w:rsidRPr="000D6AFB" w:rsidRDefault="00B67DD9" w:rsidP="00D40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DB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&l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038" w:type="dxa"/>
            <w:vMerge w:val="restart"/>
            <w:vAlign w:val="center"/>
            <w:hideMark/>
          </w:tcPr>
          <w:p w14:paraId="4EB7D673" w14:textId="2E256D2F" w:rsidR="00B67DD9" w:rsidRPr="000D6AFB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0D6AF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1</w:t>
            </w:r>
          </w:p>
          <w:p w14:paraId="7DAAD915" w14:textId="77777777" w:rsidR="00B67DD9" w:rsidRPr="000D6AFB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14:paraId="1E56FCA2" w14:textId="077D1E36" w:rsidR="00B67DD9" w:rsidRPr="008A1CB7" w:rsidRDefault="00B67DD9" w:rsidP="00903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  <w:r w:rsidR="00903E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(0.28</w:t>
            </w:r>
            <w:r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>-0.77)</w:t>
            </w:r>
          </w:p>
        </w:tc>
        <w:tc>
          <w:tcPr>
            <w:tcW w:w="942" w:type="dxa"/>
            <w:vMerge w:val="restart"/>
            <w:vAlign w:val="center"/>
          </w:tcPr>
          <w:p w14:paraId="0A268C07" w14:textId="29AD932F" w:rsidR="00B67DD9" w:rsidRPr="000D6AFB" w:rsidRDefault="00B67DD9" w:rsidP="00903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68" w:type="dxa"/>
            <w:hideMark/>
          </w:tcPr>
          <w:p w14:paraId="03D68C5D" w14:textId="03744F67" w:rsidR="00B67DD9" w:rsidRPr="008A1CB7" w:rsidRDefault="00B67DD9" w:rsidP="00903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>0.47       (0.27</w:t>
            </w:r>
            <w:r w:rsidR="00903E0E">
              <w:rPr>
                <w:rFonts w:ascii="Times New Roman" w:eastAsia="Times New Roman" w:hAnsi="Times New Roman" w:cs="Times New Roman"/>
                <w:sz w:val="24"/>
                <w:szCs w:val="24"/>
              </w:rPr>
              <w:t>-0.83</w:t>
            </w:r>
            <w:r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2" w:type="dxa"/>
            <w:vMerge w:val="restart"/>
            <w:vAlign w:val="center"/>
          </w:tcPr>
          <w:p w14:paraId="58D37884" w14:textId="77777777" w:rsidR="00B67DD9" w:rsidRPr="000D6AFB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611" w:type="dxa"/>
          </w:tcPr>
          <w:p w14:paraId="43C34AA7" w14:textId="69953E3A" w:rsidR="00B67DD9" w:rsidRPr="008A1CB7" w:rsidRDefault="00B67DD9" w:rsidP="00903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>0.18       (0.09</w:t>
            </w:r>
            <w:r w:rsidR="00903E0E">
              <w:rPr>
                <w:rFonts w:ascii="Times New Roman" w:eastAsia="Times New Roman" w:hAnsi="Times New Roman" w:cs="Times New Roman"/>
                <w:sz w:val="24"/>
                <w:szCs w:val="24"/>
              </w:rPr>
              <w:t>-0.35</w:t>
            </w:r>
            <w:r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67DD9" w:rsidRPr="008A1CB7" w14:paraId="1349615B" w14:textId="77777777" w:rsidTr="00D407F3">
        <w:trPr>
          <w:jc w:val="center"/>
        </w:trPr>
        <w:tc>
          <w:tcPr>
            <w:tcW w:w="1207" w:type="dxa"/>
            <w:vMerge/>
          </w:tcPr>
          <w:p w14:paraId="2D1FDDA9" w14:textId="77777777" w:rsidR="00B67DD9" w:rsidRPr="000D6AFB" w:rsidRDefault="00B67DD9" w:rsidP="00D40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</w:tcPr>
          <w:p w14:paraId="3A877230" w14:textId="77777777" w:rsidR="00B67DD9" w:rsidRDefault="00B67DD9" w:rsidP="00D40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A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gt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0</w:t>
            </w:r>
            <w:r w:rsidRPr="000D6A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</w:p>
          <w:p w14:paraId="79347473" w14:textId="77777777" w:rsidR="00B67DD9" w:rsidRPr="000D6AFB" w:rsidRDefault="00B67DD9" w:rsidP="00D40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DB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&l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40</w:t>
            </w:r>
            <w:r w:rsidRPr="000D6A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38" w:type="dxa"/>
            <w:vMerge/>
            <w:hideMark/>
          </w:tcPr>
          <w:p w14:paraId="6C6457E3" w14:textId="77777777" w:rsidR="00B67DD9" w:rsidRPr="000D6AFB" w:rsidRDefault="00B67DD9" w:rsidP="00D40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14:paraId="608C7FE5" w14:textId="22B4DC46" w:rsidR="00B67DD9" w:rsidRPr="008A1CB7" w:rsidRDefault="00903E0E" w:rsidP="00903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       (0.34</w:t>
            </w:r>
            <w:r w:rsidR="00B67DD9"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>-0.88)</w:t>
            </w:r>
          </w:p>
        </w:tc>
        <w:tc>
          <w:tcPr>
            <w:tcW w:w="942" w:type="dxa"/>
            <w:vMerge/>
          </w:tcPr>
          <w:p w14:paraId="09136BB5" w14:textId="77777777" w:rsidR="00B67DD9" w:rsidRPr="000D6AFB" w:rsidRDefault="00B67DD9" w:rsidP="00D40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hideMark/>
          </w:tcPr>
          <w:p w14:paraId="4917A75D" w14:textId="0103347D" w:rsidR="00B67DD9" w:rsidRPr="008A1CB7" w:rsidRDefault="00B67DD9" w:rsidP="00903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  <w:r w:rsidR="00903E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(0.36</w:t>
            </w:r>
            <w:r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>-1.02)</w:t>
            </w:r>
          </w:p>
        </w:tc>
        <w:tc>
          <w:tcPr>
            <w:tcW w:w="1062" w:type="dxa"/>
            <w:vMerge/>
          </w:tcPr>
          <w:p w14:paraId="2B7C85DC" w14:textId="77777777" w:rsidR="00B67DD9" w:rsidRPr="000D6AFB" w:rsidRDefault="00B67DD9" w:rsidP="00D40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1" w:type="dxa"/>
          </w:tcPr>
          <w:p w14:paraId="6328120D" w14:textId="4D202F2C" w:rsidR="00B67DD9" w:rsidRPr="008A1CB7" w:rsidRDefault="00B67DD9" w:rsidP="00903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>0.35       (0.20</w:t>
            </w:r>
            <w:r w:rsidR="00903E0E">
              <w:rPr>
                <w:rFonts w:ascii="Times New Roman" w:eastAsia="Times New Roman" w:hAnsi="Times New Roman" w:cs="Times New Roman"/>
                <w:sz w:val="24"/>
                <w:szCs w:val="24"/>
              </w:rPr>
              <w:t>-0.61</w:t>
            </w:r>
            <w:r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67DD9" w:rsidRPr="008A1CB7" w14:paraId="77687EA3" w14:textId="77777777" w:rsidTr="00D407F3">
        <w:trPr>
          <w:jc w:val="center"/>
        </w:trPr>
        <w:tc>
          <w:tcPr>
            <w:tcW w:w="1207" w:type="dxa"/>
            <w:hideMark/>
          </w:tcPr>
          <w:p w14:paraId="0128915E" w14:textId="77777777" w:rsidR="00B67DD9" w:rsidRPr="000D6AFB" w:rsidRDefault="00B67DD9" w:rsidP="00D40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LR</w:t>
            </w:r>
          </w:p>
        </w:tc>
        <w:tc>
          <w:tcPr>
            <w:tcW w:w="1374" w:type="dxa"/>
          </w:tcPr>
          <w:p w14:paraId="0C5D6432" w14:textId="77777777" w:rsidR="00B67DD9" w:rsidRPr="000D6AFB" w:rsidRDefault="00B67DD9" w:rsidP="00D40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hideMark/>
          </w:tcPr>
          <w:p w14:paraId="75D9899C" w14:textId="12A7C801" w:rsidR="00B67DD9" w:rsidRPr="000D6AFB" w:rsidRDefault="00B67DD9" w:rsidP="00903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AF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629" w:type="dxa"/>
          </w:tcPr>
          <w:p w14:paraId="35811AE6" w14:textId="274283EE" w:rsidR="00B67DD9" w:rsidRPr="008A1CB7" w:rsidRDefault="00B67DD9" w:rsidP="00903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  <w:r w:rsidR="00903E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(0.96</w:t>
            </w:r>
            <w:r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>-1.05)</w:t>
            </w:r>
          </w:p>
        </w:tc>
        <w:tc>
          <w:tcPr>
            <w:tcW w:w="942" w:type="dxa"/>
          </w:tcPr>
          <w:p w14:paraId="34F1B71B" w14:textId="1E28FC49" w:rsidR="00B67DD9" w:rsidRPr="000D6AFB" w:rsidRDefault="00903E0E" w:rsidP="00903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568" w:type="dxa"/>
            <w:hideMark/>
          </w:tcPr>
          <w:p w14:paraId="380A6093" w14:textId="4D0DE4FB" w:rsidR="00B67DD9" w:rsidRPr="008A1CB7" w:rsidRDefault="00903E0E" w:rsidP="00903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8</w:t>
            </w:r>
            <w:r w:rsidR="00B67DD9"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(1.02-1.13)</w:t>
            </w:r>
          </w:p>
        </w:tc>
        <w:tc>
          <w:tcPr>
            <w:tcW w:w="1062" w:type="dxa"/>
          </w:tcPr>
          <w:p w14:paraId="0127B21C" w14:textId="184A7B80" w:rsidR="00B67DD9" w:rsidRPr="000D6AFB" w:rsidRDefault="00B67DD9" w:rsidP="00903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03E0E">
              <w:rPr>
                <w:rFonts w:ascii="Times New Roman" w:eastAsia="Times New Roman" w:hAnsi="Times New Roman" w:cs="Times New Roman"/>
                <w:sz w:val="24"/>
                <w:szCs w:val="24"/>
              </w:rPr>
              <w:t>.015</w:t>
            </w:r>
          </w:p>
        </w:tc>
        <w:tc>
          <w:tcPr>
            <w:tcW w:w="1611" w:type="dxa"/>
          </w:tcPr>
          <w:p w14:paraId="6AE89351" w14:textId="03E98B69" w:rsidR="00B67DD9" w:rsidRPr="008A1CB7" w:rsidRDefault="00B67DD9" w:rsidP="00903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03E0E">
              <w:rPr>
                <w:rFonts w:ascii="Times New Roman" w:eastAsia="Times New Roman" w:hAnsi="Times New Roman" w:cs="Times New Roman"/>
                <w:sz w:val="24"/>
                <w:szCs w:val="24"/>
              </w:rPr>
              <w:t>.95       (0.91-0.9</w:t>
            </w:r>
            <w:r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>9)</w:t>
            </w:r>
          </w:p>
        </w:tc>
      </w:tr>
      <w:tr w:rsidR="00B67DD9" w:rsidRPr="008A1CB7" w14:paraId="28D7EDB5" w14:textId="77777777" w:rsidTr="00D407F3">
        <w:trPr>
          <w:jc w:val="center"/>
        </w:trPr>
        <w:tc>
          <w:tcPr>
            <w:tcW w:w="1207" w:type="dxa"/>
          </w:tcPr>
          <w:p w14:paraId="7ECF3476" w14:textId="77777777" w:rsidR="00B67DD9" w:rsidRDefault="00B67DD9" w:rsidP="00D40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R</w:t>
            </w:r>
          </w:p>
        </w:tc>
        <w:tc>
          <w:tcPr>
            <w:tcW w:w="1374" w:type="dxa"/>
          </w:tcPr>
          <w:p w14:paraId="6E1C9FCE" w14:textId="77777777" w:rsidR="00B67DD9" w:rsidRPr="000D6AFB" w:rsidRDefault="00B67DD9" w:rsidP="00D40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</w:tcPr>
          <w:p w14:paraId="5B2B954D" w14:textId="4C4C6CD1" w:rsidR="00B67DD9" w:rsidRPr="000D6AFB" w:rsidRDefault="00903E0E" w:rsidP="00903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B67DD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9" w:type="dxa"/>
          </w:tcPr>
          <w:p w14:paraId="320B815E" w14:textId="5F677466" w:rsidR="00B67DD9" w:rsidRPr="008A1CB7" w:rsidRDefault="00B67DD9" w:rsidP="00903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  <w:r w:rsidR="00903E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(0.19-2.31</w:t>
            </w:r>
            <w:r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2" w:type="dxa"/>
          </w:tcPr>
          <w:p w14:paraId="7E6EB72E" w14:textId="68B6A0FF" w:rsidR="00B67DD9" w:rsidRDefault="00B67DD9" w:rsidP="00903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568" w:type="dxa"/>
          </w:tcPr>
          <w:p w14:paraId="78765D36" w14:textId="0F6D4A23" w:rsidR="00B67DD9" w:rsidRPr="008A1CB7" w:rsidRDefault="00B67DD9" w:rsidP="00903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>0.78       (0.38-1.60)</w:t>
            </w:r>
          </w:p>
        </w:tc>
        <w:tc>
          <w:tcPr>
            <w:tcW w:w="1062" w:type="dxa"/>
          </w:tcPr>
          <w:p w14:paraId="6FE2EA68" w14:textId="3CE7A59C" w:rsidR="00B67DD9" w:rsidRDefault="00B67DD9" w:rsidP="00903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03E0E">
              <w:rPr>
                <w:rFonts w:ascii="Times New Roman" w:eastAsia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611" w:type="dxa"/>
          </w:tcPr>
          <w:p w14:paraId="6F47997B" w14:textId="242B3CBD" w:rsidR="00B67DD9" w:rsidRPr="008A1CB7" w:rsidRDefault="00903E0E" w:rsidP="00903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  <w:r w:rsidR="00B67DD9"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(0.0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87</w:t>
            </w:r>
            <w:r w:rsidR="00B67DD9"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67DD9" w:rsidRPr="008A1CB7" w14:paraId="1D964C1B" w14:textId="77777777" w:rsidTr="00D407F3">
        <w:trPr>
          <w:jc w:val="center"/>
        </w:trPr>
        <w:tc>
          <w:tcPr>
            <w:tcW w:w="1207" w:type="dxa"/>
          </w:tcPr>
          <w:p w14:paraId="7EC7137D" w14:textId="77777777" w:rsidR="00B67DD9" w:rsidRDefault="00B67DD9" w:rsidP="00D40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R</w:t>
            </w:r>
          </w:p>
        </w:tc>
        <w:tc>
          <w:tcPr>
            <w:tcW w:w="1374" w:type="dxa"/>
          </w:tcPr>
          <w:p w14:paraId="3643A157" w14:textId="77777777" w:rsidR="00B67DD9" w:rsidRPr="000D6AFB" w:rsidRDefault="00B67DD9" w:rsidP="00D40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</w:tcPr>
          <w:p w14:paraId="5B91550E" w14:textId="71E9E9A3" w:rsidR="00B67DD9" w:rsidRDefault="00B67DD9" w:rsidP="00903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629" w:type="dxa"/>
          </w:tcPr>
          <w:p w14:paraId="7178DABE" w14:textId="08E4E921" w:rsidR="00B67DD9" w:rsidRPr="008A1CB7" w:rsidRDefault="00B67DD9" w:rsidP="00903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  <w:r w:rsidR="00903E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(1.</w:t>
            </w:r>
            <w:r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>00-1.003)</w:t>
            </w:r>
          </w:p>
        </w:tc>
        <w:tc>
          <w:tcPr>
            <w:tcW w:w="942" w:type="dxa"/>
          </w:tcPr>
          <w:p w14:paraId="446C9100" w14:textId="3E2D2832" w:rsidR="00B67DD9" w:rsidRDefault="00903E0E" w:rsidP="00903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568" w:type="dxa"/>
          </w:tcPr>
          <w:p w14:paraId="14038F16" w14:textId="077A597F" w:rsidR="00B67DD9" w:rsidRPr="008A1CB7" w:rsidRDefault="00B67DD9" w:rsidP="00903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  <w:r w:rsidR="00903E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(0.1</w:t>
            </w:r>
            <w:r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>-1.00)</w:t>
            </w:r>
          </w:p>
        </w:tc>
        <w:tc>
          <w:tcPr>
            <w:tcW w:w="1062" w:type="dxa"/>
          </w:tcPr>
          <w:p w14:paraId="6794E98D" w14:textId="5DD35FD7" w:rsidR="00B67DD9" w:rsidRDefault="00B67DD9" w:rsidP="00903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 w:rsidR="00903E0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1" w:type="dxa"/>
          </w:tcPr>
          <w:p w14:paraId="56D0A6A8" w14:textId="11D5F286" w:rsidR="00B67DD9" w:rsidRPr="008A1CB7" w:rsidRDefault="00B67DD9" w:rsidP="00903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>1.003       (1.00</w:t>
            </w:r>
            <w:r w:rsidR="00903E0E">
              <w:rPr>
                <w:rFonts w:ascii="Times New Roman" w:eastAsia="Times New Roman" w:hAnsi="Times New Roman" w:cs="Times New Roman"/>
                <w:sz w:val="24"/>
                <w:szCs w:val="24"/>
              </w:rPr>
              <w:t>-1.01</w:t>
            </w:r>
            <w:r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29F26FD1" w14:textId="77777777" w:rsidR="00B67DD9" w:rsidRDefault="00B67DD9" w:rsidP="00B67DD9">
      <w:pPr>
        <w:rPr>
          <w:rFonts w:ascii="Times New Roman" w:hAnsi="Times New Roman" w:cs="Times New Roman"/>
          <w:b/>
          <w:i/>
        </w:rPr>
      </w:pPr>
    </w:p>
    <w:p w14:paraId="54B86DC1" w14:textId="77777777" w:rsidR="00B67DD9" w:rsidRDefault="00B67DD9" w:rsidP="00B67DD9">
      <w:p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br w:type="page"/>
      </w:r>
    </w:p>
    <w:p w14:paraId="4257743B" w14:textId="77777777" w:rsidR="00B67DD9" w:rsidRPr="001B32A0" w:rsidRDefault="00B67DD9" w:rsidP="00B67DD9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1B32A0">
        <w:rPr>
          <w:rFonts w:ascii="Times New Roman" w:hAnsi="Times New Roman" w:cs="Times New Roman"/>
          <w:b/>
          <w:i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i/>
        </w:rPr>
        <w:t>3B</w:t>
      </w:r>
      <w:r w:rsidRPr="001B32A0">
        <w:rPr>
          <w:rFonts w:ascii="Times New Roman" w:hAnsi="Times New Roman" w:cs="Times New Roman"/>
          <w:b/>
          <w:i/>
        </w:rPr>
        <w:t xml:space="preserve">. </w:t>
      </w:r>
      <w:r w:rsidRPr="001B32A0">
        <w:rPr>
          <w:rFonts w:ascii="Times New Roman" w:hAnsi="Times New Roman" w:cs="Times New Roman"/>
          <w:b/>
          <w:i/>
          <w:sz w:val="24"/>
          <w:szCs w:val="24"/>
        </w:rPr>
        <w:t>Variables impacting on prognosis (</w:t>
      </w:r>
      <w:r>
        <w:rPr>
          <w:rFonts w:ascii="Times New Roman" w:hAnsi="Times New Roman" w:cs="Times New Roman"/>
          <w:b/>
          <w:i/>
          <w:sz w:val="24"/>
          <w:szCs w:val="24"/>
        </w:rPr>
        <w:t>O</w:t>
      </w:r>
      <w:r w:rsidRPr="001B32A0">
        <w:rPr>
          <w:rFonts w:ascii="Times New Roman" w:hAnsi="Times New Roman" w:cs="Times New Roman"/>
          <w:b/>
          <w:i/>
          <w:sz w:val="24"/>
          <w:szCs w:val="24"/>
        </w:rPr>
        <w:t>S) by multivariable analysis</w:t>
      </w:r>
    </w:p>
    <w:tbl>
      <w:tblPr>
        <w:tblW w:w="104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207"/>
        <w:gridCol w:w="1374"/>
        <w:gridCol w:w="1038"/>
        <w:gridCol w:w="1629"/>
        <w:gridCol w:w="942"/>
        <w:gridCol w:w="1568"/>
        <w:gridCol w:w="1062"/>
        <w:gridCol w:w="1611"/>
      </w:tblGrid>
      <w:tr w:rsidR="00B67DD9" w:rsidRPr="000E7ACC" w14:paraId="734AB9F0" w14:textId="77777777" w:rsidTr="00D407F3">
        <w:trPr>
          <w:trHeight w:val="338"/>
          <w:tblHeader/>
          <w:jc w:val="center"/>
        </w:trPr>
        <w:tc>
          <w:tcPr>
            <w:tcW w:w="1207" w:type="dxa"/>
            <w:vMerge w:val="restart"/>
            <w:vAlign w:val="center"/>
          </w:tcPr>
          <w:p w14:paraId="3012E396" w14:textId="77777777" w:rsidR="00B67DD9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374" w:type="dxa"/>
            <w:vMerge w:val="restart"/>
            <w:vAlign w:val="center"/>
          </w:tcPr>
          <w:p w14:paraId="5FB1B766" w14:textId="77777777" w:rsidR="00B67DD9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vel</w:t>
            </w:r>
          </w:p>
        </w:tc>
        <w:tc>
          <w:tcPr>
            <w:tcW w:w="2667" w:type="dxa"/>
            <w:gridSpan w:val="2"/>
            <w:vAlign w:val="center"/>
          </w:tcPr>
          <w:p w14:paraId="3FD5AFF4" w14:textId="77777777" w:rsidR="00B67DD9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t Baseline</w:t>
            </w:r>
          </w:p>
        </w:tc>
        <w:tc>
          <w:tcPr>
            <w:tcW w:w="2510" w:type="dxa"/>
            <w:gridSpan w:val="2"/>
          </w:tcPr>
          <w:p w14:paraId="03CBECB3" w14:textId="77777777" w:rsidR="00B67DD9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fter C2</w:t>
            </w:r>
          </w:p>
        </w:tc>
        <w:tc>
          <w:tcPr>
            <w:tcW w:w="2673" w:type="dxa"/>
            <w:gridSpan w:val="2"/>
          </w:tcPr>
          <w:p w14:paraId="41444653" w14:textId="77777777" w:rsidR="00B67DD9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t end of treatment</w:t>
            </w:r>
          </w:p>
        </w:tc>
      </w:tr>
      <w:tr w:rsidR="00B67DD9" w:rsidRPr="000E7ACC" w14:paraId="3E86C927" w14:textId="77777777" w:rsidTr="00D407F3">
        <w:trPr>
          <w:trHeight w:val="338"/>
          <w:tblHeader/>
          <w:jc w:val="center"/>
        </w:trPr>
        <w:tc>
          <w:tcPr>
            <w:tcW w:w="1207" w:type="dxa"/>
            <w:vMerge/>
            <w:vAlign w:val="center"/>
          </w:tcPr>
          <w:p w14:paraId="14CC1996" w14:textId="77777777" w:rsidR="00B67DD9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4" w:type="dxa"/>
            <w:vMerge/>
            <w:vAlign w:val="center"/>
          </w:tcPr>
          <w:p w14:paraId="74FE4A75" w14:textId="77777777" w:rsidR="00B67DD9" w:rsidRPr="000D6AFB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8" w:type="dxa"/>
            <w:vAlign w:val="center"/>
          </w:tcPr>
          <w:p w14:paraId="5A7B68D5" w14:textId="77777777" w:rsidR="00B67DD9" w:rsidRPr="000E7ACC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7A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629" w:type="dxa"/>
            <w:vAlign w:val="center"/>
          </w:tcPr>
          <w:p w14:paraId="4B7196CF" w14:textId="77777777" w:rsidR="00B67DD9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HR </w:t>
            </w:r>
          </w:p>
          <w:p w14:paraId="5FB35E76" w14:textId="77777777" w:rsidR="00B67DD9" w:rsidRPr="000E7ACC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942" w:type="dxa"/>
          </w:tcPr>
          <w:p w14:paraId="7F3BB7D8" w14:textId="77777777" w:rsidR="00B67DD9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7A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568" w:type="dxa"/>
            <w:vAlign w:val="center"/>
          </w:tcPr>
          <w:p w14:paraId="3108D7A6" w14:textId="77777777" w:rsidR="00B67DD9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HR </w:t>
            </w:r>
          </w:p>
          <w:p w14:paraId="3B45D0A6" w14:textId="77777777" w:rsidR="00B67DD9" w:rsidRPr="000E7ACC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062" w:type="dxa"/>
          </w:tcPr>
          <w:p w14:paraId="006245E1" w14:textId="77777777" w:rsidR="00B67DD9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7A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611" w:type="dxa"/>
            <w:vAlign w:val="center"/>
          </w:tcPr>
          <w:p w14:paraId="551F667C" w14:textId="77777777" w:rsidR="00B67DD9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HR </w:t>
            </w:r>
          </w:p>
          <w:p w14:paraId="30AB8129" w14:textId="77777777" w:rsidR="00B67DD9" w:rsidRPr="000E7ACC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</w:tr>
      <w:tr w:rsidR="00B67DD9" w:rsidRPr="000D6AFB" w14:paraId="686B88A7" w14:textId="77777777" w:rsidTr="00D407F3">
        <w:trPr>
          <w:jc w:val="center"/>
        </w:trPr>
        <w:tc>
          <w:tcPr>
            <w:tcW w:w="1207" w:type="dxa"/>
            <w:vMerge w:val="restart"/>
            <w:vAlign w:val="center"/>
            <w:hideMark/>
          </w:tcPr>
          <w:p w14:paraId="53DFAD0A" w14:textId="77777777" w:rsidR="00B67DD9" w:rsidRPr="000D6AFB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AFB">
              <w:rPr>
                <w:rFonts w:ascii="Times New Roman" w:eastAsia="Times New Roman" w:hAnsi="Times New Roman" w:cs="Times New Roman"/>
                <w:sz w:val="24"/>
                <w:szCs w:val="24"/>
              </w:rPr>
              <w:t>P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Ref=2)</w:t>
            </w:r>
          </w:p>
        </w:tc>
        <w:tc>
          <w:tcPr>
            <w:tcW w:w="1374" w:type="dxa"/>
          </w:tcPr>
          <w:p w14:paraId="46FE4A99" w14:textId="77777777" w:rsidR="00B67DD9" w:rsidRPr="000D6AFB" w:rsidRDefault="00B67DD9" w:rsidP="00D40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AF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8" w:type="dxa"/>
            <w:vMerge w:val="restart"/>
            <w:vAlign w:val="center"/>
            <w:hideMark/>
          </w:tcPr>
          <w:p w14:paraId="2480B3FD" w14:textId="0FD7AEF1" w:rsidR="00B67DD9" w:rsidRPr="000D6AFB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AFB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5234A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  <w:p w14:paraId="7885B3AB" w14:textId="77777777" w:rsidR="00B67DD9" w:rsidRPr="000D6AFB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14:paraId="3C4AA141" w14:textId="18001A8E" w:rsidR="00B67DD9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9ED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  <w:r w:rsidRPr="006429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6191774" w14:textId="33DD6783" w:rsidR="00B67DD9" w:rsidRPr="006429ED" w:rsidRDefault="00B67DD9" w:rsidP="005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9ED">
              <w:rPr>
                <w:rFonts w:ascii="Times New Roman" w:eastAsia="Times New Roman" w:hAnsi="Times New Roman" w:cs="Times New Roman"/>
                <w:sz w:val="24"/>
                <w:szCs w:val="24"/>
              </w:rPr>
              <w:t>(0.</w:t>
            </w:r>
            <w:r w:rsidR="005234AD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  <w:r w:rsidRPr="006429ED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  <w:r w:rsidRPr="006429E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2" w:type="dxa"/>
            <w:vMerge w:val="restart"/>
            <w:vAlign w:val="center"/>
          </w:tcPr>
          <w:p w14:paraId="5BA572A3" w14:textId="7CF6CF7E" w:rsidR="00B67DD9" w:rsidRPr="000D6AFB" w:rsidRDefault="005234AD" w:rsidP="005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568" w:type="dxa"/>
            <w:hideMark/>
          </w:tcPr>
          <w:p w14:paraId="752BCB93" w14:textId="17D7941A" w:rsidR="00B67DD9" w:rsidRPr="00042313" w:rsidRDefault="00B67DD9" w:rsidP="005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27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12-</w:t>
            </w:r>
            <w:r w:rsidR="005234AD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2" w:type="dxa"/>
            <w:vMerge w:val="restart"/>
            <w:vAlign w:val="center"/>
          </w:tcPr>
          <w:p w14:paraId="2C2DC9FA" w14:textId="5F8C4D37" w:rsidR="00B67DD9" w:rsidRPr="000D6AFB" w:rsidRDefault="00B67DD9" w:rsidP="005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611" w:type="dxa"/>
          </w:tcPr>
          <w:p w14:paraId="73AA5428" w14:textId="656A55B5" w:rsidR="00B67DD9" w:rsidRPr="008A1CB7" w:rsidRDefault="00B67DD9" w:rsidP="005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5234AD">
              <w:rPr>
                <w:rFonts w:ascii="Times New Roman" w:eastAsia="Times New Roman" w:hAnsi="Times New Roman" w:cs="Times New Roman"/>
                <w:sz w:val="24"/>
                <w:szCs w:val="24"/>
              </w:rPr>
              <w:t>.4</w:t>
            </w:r>
            <w:r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</w:t>
            </w:r>
            <w:r w:rsidR="005234AD">
              <w:rPr>
                <w:rFonts w:ascii="Times New Roman" w:eastAsia="Times New Roman" w:hAnsi="Times New Roman" w:cs="Times New Roman"/>
                <w:sz w:val="24"/>
                <w:szCs w:val="24"/>
              </w:rPr>
              <w:t>(0.1</w:t>
            </w:r>
            <w:r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>8-0.88)</w:t>
            </w:r>
          </w:p>
        </w:tc>
      </w:tr>
      <w:tr w:rsidR="00B67DD9" w:rsidRPr="000E7ACC" w14:paraId="6FF59C64" w14:textId="77777777" w:rsidTr="00D407F3">
        <w:trPr>
          <w:jc w:val="center"/>
        </w:trPr>
        <w:tc>
          <w:tcPr>
            <w:tcW w:w="1207" w:type="dxa"/>
            <w:vMerge/>
            <w:hideMark/>
          </w:tcPr>
          <w:p w14:paraId="00664DE8" w14:textId="77777777" w:rsidR="00B67DD9" w:rsidRPr="000E7ACC" w:rsidRDefault="00B67DD9" w:rsidP="00D40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</w:tcPr>
          <w:p w14:paraId="6FC76B96" w14:textId="77777777" w:rsidR="00B67DD9" w:rsidRPr="000D6AFB" w:rsidRDefault="00B67DD9" w:rsidP="00D407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D6A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8" w:type="dxa"/>
            <w:vMerge/>
            <w:vAlign w:val="center"/>
            <w:hideMark/>
          </w:tcPr>
          <w:p w14:paraId="50773D13" w14:textId="77777777" w:rsidR="00B67DD9" w:rsidRPr="000E7ACC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14:paraId="096ED334" w14:textId="4FD8EA66" w:rsidR="00B67DD9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9ED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6429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7BA9286F" w14:textId="492B470F" w:rsidR="00B67DD9" w:rsidRPr="006429ED" w:rsidRDefault="00B67DD9" w:rsidP="005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9E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5234AD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  <w:r w:rsidRPr="006429ED">
              <w:rPr>
                <w:rFonts w:ascii="Times New Roman" w:eastAsia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  <w:r w:rsidRPr="006429E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2" w:type="dxa"/>
            <w:vMerge/>
          </w:tcPr>
          <w:p w14:paraId="23813385" w14:textId="77777777" w:rsidR="00B67DD9" w:rsidRPr="000D6AFB" w:rsidRDefault="00B67DD9" w:rsidP="00D40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hideMark/>
          </w:tcPr>
          <w:p w14:paraId="2EA23F46" w14:textId="69D065B7" w:rsidR="00B67DD9" w:rsidRPr="00042313" w:rsidRDefault="005234AD" w:rsidP="005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  <w:r w:rsidR="00B67DD9" w:rsidRPr="00042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</w:t>
            </w:r>
            <w:r w:rsidR="00B67DD9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  <w:r w:rsidR="00B67D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B67DD9" w:rsidRPr="00042313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  <w:r w:rsidR="00B67DD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2" w:type="dxa"/>
            <w:vMerge/>
          </w:tcPr>
          <w:p w14:paraId="21621E9F" w14:textId="77777777" w:rsidR="00B67DD9" w:rsidRPr="000D6AFB" w:rsidRDefault="00B67DD9" w:rsidP="00D40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1" w:type="dxa"/>
          </w:tcPr>
          <w:p w14:paraId="4C3D8A76" w14:textId="27DC8687" w:rsidR="00B67DD9" w:rsidRPr="008A1CB7" w:rsidRDefault="00B67DD9" w:rsidP="005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  <w:r w:rsidR="005234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(0.33</w:t>
            </w:r>
            <w:r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>-1.3</w:t>
            </w:r>
            <w:r w:rsidR="005234A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67DD9" w:rsidRPr="000D6AFB" w14:paraId="27A96948" w14:textId="77777777" w:rsidTr="00D407F3">
        <w:trPr>
          <w:jc w:val="center"/>
        </w:trPr>
        <w:tc>
          <w:tcPr>
            <w:tcW w:w="1207" w:type="dxa"/>
            <w:vMerge w:val="restart"/>
            <w:vAlign w:val="center"/>
            <w:hideMark/>
          </w:tcPr>
          <w:p w14:paraId="3C7DAC21" w14:textId="77777777" w:rsidR="00B67DD9" w:rsidRPr="000D6AFB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0D6AFB">
              <w:rPr>
                <w:rFonts w:ascii="Times New Roman" w:eastAsia="Times New Roman" w:hAnsi="Times New Roman" w:cs="Times New Roman"/>
                <w:sz w:val="24"/>
                <w:szCs w:val="24"/>
              </w:rPr>
              <w:t>D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ref=&gt;440)</w:t>
            </w:r>
          </w:p>
        </w:tc>
        <w:tc>
          <w:tcPr>
            <w:tcW w:w="1374" w:type="dxa"/>
          </w:tcPr>
          <w:p w14:paraId="3C4134F2" w14:textId="77777777" w:rsidR="00B67DD9" w:rsidRPr="000D6AFB" w:rsidRDefault="00B67DD9" w:rsidP="00D40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DB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&l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038" w:type="dxa"/>
            <w:vMerge w:val="restart"/>
            <w:vAlign w:val="center"/>
            <w:hideMark/>
          </w:tcPr>
          <w:p w14:paraId="2C990247" w14:textId="77777777" w:rsidR="00B67DD9" w:rsidRPr="000D6AFB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AFB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  <w:p w14:paraId="04F939E2" w14:textId="77777777" w:rsidR="00B67DD9" w:rsidRPr="000D6AFB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14:paraId="682E4FA4" w14:textId="1C51EAE2" w:rsidR="00B67DD9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  <w:r w:rsidRPr="006429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53B23DCA" w14:textId="3515D35B" w:rsidR="00B67DD9" w:rsidRPr="006429ED" w:rsidRDefault="00B67DD9" w:rsidP="005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9ED">
              <w:rPr>
                <w:rFonts w:ascii="Times New Roman" w:eastAsia="Times New Roman" w:hAnsi="Times New Roman" w:cs="Times New Roman"/>
                <w:sz w:val="24"/>
                <w:szCs w:val="24"/>
              </w:rPr>
              <w:t>(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6429ED">
              <w:rPr>
                <w:rFonts w:ascii="Times New Roman" w:eastAsia="Times New Roman" w:hAnsi="Times New Roman" w:cs="Times New Roman"/>
                <w:sz w:val="24"/>
                <w:szCs w:val="24"/>
              </w:rPr>
              <w:t>-0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6429E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2" w:type="dxa"/>
            <w:vMerge w:val="restart"/>
            <w:vAlign w:val="center"/>
          </w:tcPr>
          <w:p w14:paraId="77F947D8" w14:textId="1047EB5B" w:rsidR="00B67DD9" w:rsidRPr="000D6AFB" w:rsidRDefault="00B67DD9" w:rsidP="005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 w:rsidR="005234AD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68" w:type="dxa"/>
            <w:hideMark/>
          </w:tcPr>
          <w:p w14:paraId="31462507" w14:textId="63B7366F" w:rsidR="00B67DD9" w:rsidRPr="00042313" w:rsidRDefault="005234AD" w:rsidP="005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  <w:r w:rsidR="00B67DD9" w:rsidRPr="00042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</w:t>
            </w:r>
            <w:r w:rsidR="00B67DD9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  <w:r w:rsidR="00B67D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  <w:r w:rsidR="00B67DD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2" w:type="dxa"/>
            <w:vMerge w:val="restart"/>
            <w:vAlign w:val="center"/>
          </w:tcPr>
          <w:p w14:paraId="6B07453F" w14:textId="77777777" w:rsidR="00B67DD9" w:rsidRPr="000D6AFB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611" w:type="dxa"/>
          </w:tcPr>
          <w:p w14:paraId="10F87B93" w14:textId="77649576" w:rsidR="00B67DD9" w:rsidRPr="008A1CB7" w:rsidRDefault="005234AD" w:rsidP="005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  <w:r w:rsidR="00B67DD9"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(0.0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7</w:t>
            </w:r>
            <w:r w:rsidR="00B67DD9"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67DD9" w:rsidRPr="000D6AFB" w14:paraId="14BA3956" w14:textId="77777777" w:rsidTr="00D407F3">
        <w:trPr>
          <w:jc w:val="center"/>
        </w:trPr>
        <w:tc>
          <w:tcPr>
            <w:tcW w:w="1207" w:type="dxa"/>
            <w:vMerge/>
          </w:tcPr>
          <w:p w14:paraId="2938AF72" w14:textId="77777777" w:rsidR="00B67DD9" w:rsidRPr="000D6AFB" w:rsidRDefault="00B67DD9" w:rsidP="00D40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</w:tcPr>
          <w:p w14:paraId="7EAF7C68" w14:textId="77777777" w:rsidR="00B67DD9" w:rsidRDefault="00B67DD9" w:rsidP="00D40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A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gt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0</w:t>
            </w:r>
            <w:r w:rsidRPr="000D6A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</w:p>
          <w:p w14:paraId="2D449360" w14:textId="77777777" w:rsidR="00B67DD9" w:rsidRPr="000D6AFB" w:rsidRDefault="00B67DD9" w:rsidP="00D40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DB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&l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40</w:t>
            </w:r>
            <w:r w:rsidRPr="000D6A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38" w:type="dxa"/>
            <w:vMerge/>
            <w:hideMark/>
          </w:tcPr>
          <w:p w14:paraId="3AD68B70" w14:textId="77777777" w:rsidR="00B67DD9" w:rsidRPr="000D6AFB" w:rsidRDefault="00B67DD9" w:rsidP="00D40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14:paraId="53B01F0E" w14:textId="215A12E4" w:rsidR="00B67DD9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9ED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6429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26A42DFC" w14:textId="09D2C52D" w:rsidR="00B67DD9" w:rsidRPr="006429ED" w:rsidRDefault="00B67DD9" w:rsidP="005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9ED">
              <w:rPr>
                <w:rFonts w:ascii="Times New Roman" w:eastAsia="Times New Roman" w:hAnsi="Times New Roman" w:cs="Times New Roman"/>
                <w:sz w:val="24"/>
                <w:szCs w:val="24"/>
              </w:rPr>
              <w:t>(0.</w:t>
            </w:r>
            <w:r w:rsidR="005234AD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  <w:r w:rsidRPr="006429ED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5234A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6429E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2" w:type="dxa"/>
            <w:vMerge/>
          </w:tcPr>
          <w:p w14:paraId="0384E47B" w14:textId="77777777" w:rsidR="00B67DD9" w:rsidRPr="000D6AFB" w:rsidRDefault="00B67DD9" w:rsidP="00D40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hideMark/>
          </w:tcPr>
          <w:p w14:paraId="1C3E048C" w14:textId="1EC0F08E" w:rsidR="00B67DD9" w:rsidRPr="00042313" w:rsidRDefault="005234AD" w:rsidP="005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  <w:r w:rsidR="00B67DD9" w:rsidRPr="00042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</w:t>
            </w:r>
            <w:r w:rsidR="00B67DD9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B67DD9" w:rsidRPr="00042313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  <w:r w:rsidR="00B67D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B67DD9" w:rsidRPr="00042313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  <w:r w:rsidR="00B67DD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2" w:type="dxa"/>
            <w:vMerge/>
          </w:tcPr>
          <w:p w14:paraId="12413BBD" w14:textId="77777777" w:rsidR="00B67DD9" w:rsidRPr="000D6AFB" w:rsidRDefault="00B67DD9" w:rsidP="00D40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1" w:type="dxa"/>
          </w:tcPr>
          <w:p w14:paraId="6B9D8312" w14:textId="548517B1" w:rsidR="00B67DD9" w:rsidRPr="008A1CB7" w:rsidRDefault="005234AD" w:rsidP="005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  <w:r w:rsidR="00B67DD9"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(0.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3</w:t>
            </w:r>
            <w:r w:rsidR="00B67DD9"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67DD9" w:rsidRPr="000D6AFB" w14:paraId="31342950" w14:textId="77777777" w:rsidTr="00D407F3">
        <w:trPr>
          <w:jc w:val="center"/>
        </w:trPr>
        <w:tc>
          <w:tcPr>
            <w:tcW w:w="1207" w:type="dxa"/>
            <w:hideMark/>
          </w:tcPr>
          <w:p w14:paraId="47364C04" w14:textId="77777777" w:rsidR="00B67DD9" w:rsidRPr="000D6AFB" w:rsidRDefault="00B67DD9" w:rsidP="00D40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LR</w:t>
            </w:r>
          </w:p>
        </w:tc>
        <w:tc>
          <w:tcPr>
            <w:tcW w:w="1374" w:type="dxa"/>
          </w:tcPr>
          <w:p w14:paraId="090F2301" w14:textId="77777777" w:rsidR="00B67DD9" w:rsidRPr="000D6AFB" w:rsidRDefault="00B67DD9" w:rsidP="00D40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hideMark/>
          </w:tcPr>
          <w:p w14:paraId="24BE7FE8" w14:textId="0D8FF614" w:rsidR="00B67DD9" w:rsidRPr="000D6AFB" w:rsidRDefault="00B67DD9" w:rsidP="00523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AF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5234AD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629" w:type="dxa"/>
          </w:tcPr>
          <w:p w14:paraId="3B3DB701" w14:textId="75E306A4" w:rsidR="00B67DD9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  <w:p w14:paraId="49A28564" w14:textId="48ABDE19" w:rsidR="00B67DD9" w:rsidRPr="006429ED" w:rsidRDefault="00B67DD9" w:rsidP="005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9ED">
              <w:rPr>
                <w:rFonts w:ascii="Times New Roman" w:eastAsia="Times New Roman" w:hAnsi="Times New Roman" w:cs="Times New Roman"/>
                <w:sz w:val="24"/>
                <w:szCs w:val="24"/>
              </w:rPr>
              <w:t>(0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5234AD">
              <w:rPr>
                <w:rFonts w:ascii="Times New Roman" w:eastAsia="Times New Roman" w:hAnsi="Times New Roman" w:cs="Times New Roman"/>
                <w:sz w:val="24"/>
                <w:szCs w:val="24"/>
              </w:rPr>
              <w:t>-1.04</w:t>
            </w:r>
            <w:r w:rsidRPr="006429E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2" w:type="dxa"/>
          </w:tcPr>
          <w:p w14:paraId="7AE439F9" w14:textId="1C2333C7" w:rsidR="00B67DD9" w:rsidRPr="000D6AFB" w:rsidRDefault="00B67DD9" w:rsidP="00523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5234AD">
              <w:rPr>
                <w:rFonts w:ascii="Times New Roman" w:eastAsia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568" w:type="dxa"/>
            <w:hideMark/>
          </w:tcPr>
          <w:p w14:paraId="2090EDD6" w14:textId="30CB5C10" w:rsidR="00B67DD9" w:rsidRPr="00042313" w:rsidRDefault="005234AD" w:rsidP="005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  <w:r w:rsidR="00B67DD9" w:rsidRPr="00042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</w:t>
            </w:r>
            <w:r w:rsidR="00B67DD9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  <w:r w:rsidR="00B67D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  <w:r w:rsidR="00B67DD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2" w:type="dxa"/>
          </w:tcPr>
          <w:p w14:paraId="7300DF44" w14:textId="247B262D" w:rsidR="00B67DD9" w:rsidRPr="000D6AFB" w:rsidRDefault="00B67DD9" w:rsidP="00523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611" w:type="dxa"/>
          </w:tcPr>
          <w:p w14:paraId="03821A36" w14:textId="73DAF0CF" w:rsidR="00B67DD9" w:rsidRPr="008A1CB7" w:rsidRDefault="00B67DD9" w:rsidP="005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>1.05       (1.01</w:t>
            </w:r>
            <w:r w:rsidR="005234AD">
              <w:rPr>
                <w:rFonts w:ascii="Times New Roman" w:eastAsia="Times New Roman" w:hAnsi="Times New Roman" w:cs="Times New Roman"/>
                <w:sz w:val="24"/>
                <w:szCs w:val="24"/>
              </w:rPr>
              <w:t>-1.10</w:t>
            </w:r>
            <w:r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67DD9" w:rsidRPr="000D6AFB" w14:paraId="225D3802" w14:textId="77777777" w:rsidTr="00D407F3">
        <w:trPr>
          <w:jc w:val="center"/>
        </w:trPr>
        <w:tc>
          <w:tcPr>
            <w:tcW w:w="1207" w:type="dxa"/>
          </w:tcPr>
          <w:p w14:paraId="3921B589" w14:textId="77777777" w:rsidR="00B67DD9" w:rsidRDefault="00B67DD9" w:rsidP="00D40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R</w:t>
            </w:r>
          </w:p>
        </w:tc>
        <w:tc>
          <w:tcPr>
            <w:tcW w:w="1374" w:type="dxa"/>
          </w:tcPr>
          <w:p w14:paraId="5D3E0995" w14:textId="77777777" w:rsidR="00B67DD9" w:rsidRPr="000D6AFB" w:rsidRDefault="00B67DD9" w:rsidP="00D40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</w:tcPr>
          <w:p w14:paraId="3002778A" w14:textId="3CF4DA70" w:rsidR="00B67DD9" w:rsidRPr="000D6AFB" w:rsidRDefault="00B67DD9" w:rsidP="00523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629" w:type="dxa"/>
          </w:tcPr>
          <w:p w14:paraId="69B0BDE0" w14:textId="04744734" w:rsidR="00B67DD9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  <w:p w14:paraId="3C7124EC" w14:textId="4E770D1C" w:rsidR="00B67DD9" w:rsidRPr="006429ED" w:rsidRDefault="005234AD" w:rsidP="005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16-3.44</w:t>
            </w:r>
            <w:r w:rsidR="00B67DD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2" w:type="dxa"/>
          </w:tcPr>
          <w:p w14:paraId="5BA256D0" w14:textId="6AE42E6D" w:rsidR="00B67DD9" w:rsidRDefault="005234AD" w:rsidP="00523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568" w:type="dxa"/>
          </w:tcPr>
          <w:p w14:paraId="7DE944AC" w14:textId="121B4058" w:rsidR="00B67DD9" w:rsidRPr="00042313" w:rsidRDefault="00B67DD9" w:rsidP="005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313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5234A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042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042313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042313"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2" w:type="dxa"/>
          </w:tcPr>
          <w:p w14:paraId="78FC75E3" w14:textId="40F1AE99" w:rsidR="00B67DD9" w:rsidRDefault="00B67DD9" w:rsidP="00D40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5234AD">
              <w:rPr>
                <w:rFonts w:ascii="Times New Roman" w:eastAsia="Times New Roman" w:hAnsi="Times New Roman" w:cs="Times New Roman"/>
                <w:sz w:val="24"/>
                <w:szCs w:val="24"/>
              </w:rPr>
              <w:t>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11" w:type="dxa"/>
          </w:tcPr>
          <w:p w14:paraId="08438BF7" w14:textId="3EFE5B62" w:rsidR="00B67DD9" w:rsidRPr="008A1CB7" w:rsidRDefault="005234AD" w:rsidP="005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  <w:r w:rsidR="00B67DD9"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(0.18-2.89)</w:t>
            </w:r>
          </w:p>
        </w:tc>
      </w:tr>
      <w:tr w:rsidR="00B67DD9" w:rsidRPr="000D6AFB" w14:paraId="74BF9ACC" w14:textId="77777777" w:rsidTr="00D407F3">
        <w:trPr>
          <w:jc w:val="center"/>
        </w:trPr>
        <w:tc>
          <w:tcPr>
            <w:tcW w:w="1207" w:type="dxa"/>
          </w:tcPr>
          <w:p w14:paraId="6D3A5DD2" w14:textId="77777777" w:rsidR="00B67DD9" w:rsidRDefault="00B67DD9" w:rsidP="00D40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R</w:t>
            </w:r>
          </w:p>
        </w:tc>
        <w:tc>
          <w:tcPr>
            <w:tcW w:w="1374" w:type="dxa"/>
          </w:tcPr>
          <w:p w14:paraId="732E2ADC" w14:textId="77777777" w:rsidR="00B67DD9" w:rsidRPr="000D6AFB" w:rsidRDefault="00B67DD9" w:rsidP="00D40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</w:tcPr>
          <w:p w14:paraId="4D2F3793" w14:textId="20D49FB8" w:rsidR="00B67DD9" w:rsidRDefault="00B67DD9" w:rsidP="00523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629" w:type="dxa"/>
          </w:tcPr>
          <w:p w14:paraId="2773F3C5" w14:textId="77777777" w:rsidR="00B67DD9" w:rsidRDefault="00B67DD9" w:rsidP="00D4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1</w:t>
            </w:r>
          </w:p>
          <w:p w14:paraId="265B9F97" w14:textId="483EC60F" w:rsidR="00B67DD9" w:rsidRDefault="00B67DD9" w:rsidP="005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0-1.003)</w:t>
            </w:r>
          </w:p>
        </w:tc>
        <w:tc>
          <w:tcPr>
            <w:tcW w:w="942" w:type="dxa"/>
          </w:tcPr>
          <w:p w14:paraId="24062139" w14:textId="0039FB25" w:rsidR="00B67DD9" w:rsidRDefault="00B67DD9" w:rsidP="00523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68" w:type="dxa"/>
          </w:tcPr>
          <w:p w14:paraId="1A35587B" w14:textId="3A801AAE" w:rsidR="00B67DD9" w:rsidRPr="00042313" w:rsidRDefault="00B67DD9" w:rsidP="005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042313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042313">
              <w:rPr>
                <w:rFonts w:ascii="Times New Roman" w:eastAsia="Times New Roman" w:hAnsi="Times New Roman" w:cs="Times New Roman"/>
                <w:sz w:val="24"/>
                <w:szCs w:val="24"/>
              </w:rPr>
              <w:t>1.00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2" w:type="dxa"/>
          </w:tcPr>
          <w:p w14:paraId="0B90392F" w14:textId="54B638C6" w:rsidR="00B67DD9" w:rsidRDefault="005234AD" w:rsidP="00523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611" w:type="dxa"/>
          </w:tcPr>
          <w:p w14:paraId="36EE7307" w14:textId="3EF977BB" w:rsidR="00B67DD9" w:rsidRPr="008A1CB7" w:rsidRDefault="00B67DD9" w:rsidP="00523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5234AD">
              <w:rPr>
                <w:rFonts w:ascii="Times New Roman" w:eastAsia="Times New Roman" w:hAnsi="Times New Roman" w:cs="Times New Roman"/>
                <w:sz w:val="24"/>
                <w:szCs w:val="24"/>
              </w:rPr>
              <w:t>.10       (0.10</w:t>
            </w:r>
            <w:r w:rsidRPr="008A1CB7">
              <w:rPr>
                <w:rFonts w:ascii="Times New Roman" w:eastAsia="Times New Roman" w:hAnsi="Times New Roman" w:cs="Times New Roman"/>
                <w:sz w:val="24"/>
                <w:szCs w:val="24"/>
              </w:rPr>
              <w:t>-1.002)</w:t>
            </w:r>
          </w:p>
        </w:tc>
      </w:tr>
    </w:tbl>
    <w:p w14:paraId="75A27A58" w14:textId="77777777" w:rsidR="00B67DD9" w:rsidRDefault="00B67DD9" w:rsidP="00B67DD9">
      <w:bookmarkStart w:id="0" w:name="_GoBack"/>
      <w:bookmarkEnd w:id="0"/>
    </w:p>
    <w:p w14:paraId="753C7415" w14:textId="77777777" w:rsidR="00B67DD9" w:rsidRDefault="00B67DD9" w:rsidP="00B67DD9">
      <w:pPr>
        <w:rPr>
          <w:rFonts w:ascii="Times New Roman" w:hAnsi="Times New Roman" w:cs="Times New Roman"/>
          <w:b/>
          <w:i/>
        </w:rPr>
      </w:pPr>
    </w:p>
    <w:p w14:paraId="61F867A5" w14:textId="77777777" w:rsidR="008A2457" w:rsidRDefault="008A2457"/>
    <w:sectPr w:rsidR="008A2457" w:rsidSect="00777D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1E0"/>
    <w:rsid w:val="00133DEC"/>
    <w:rsid w:val="001C4CAF"/>
    <w:rsid w:val="0021283F"/>
    <w:rsid w:val="00221F12"/>
    <w:rsid w:val="00256F19"/>
    <w:rsid w:val="002B4EFA"/>
    <w:rsid w:val="002B518F"/>
    <w:rsid w:val="002D6743"/>
    <w:rsid w:val="00321BAC"/>
    <w:rsid w:val="0044274E"/>
    <w:rsid w:val="0047044A"/>
    <w:rsid w:val="005234AD"/>
    <w:rsid w:val="00703800"/>
    <w:rsid w:val="00777D08"/>
    <w:rsid w:val="008A2457"/>
    <w:rsid w:val="008B51E0"/>
    <w:rsid w:val="00903E0E"/>
    <w:rsid w:val="009A0CC3"/>
    <w:rsid w:val="00A01ED8"/>
    <w:rsid w:val="00B35FC5"/>
    <w:rsid w:val="00B67DD9"/>
    <w:rsid w:val="00BA2FBD"/>
    <w:rsid w:val="00BA7EC6"/>
    <w:rsid w:val="00CB29D7"/>
    <w:rsid w:val="00CE2455"/>
    <w:rsid w:val="00D755B4"/>
    <w:rsid w:val="00DE3C8B"/>
    <w:rsid w:val="00E01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D59BF"/>
  <w15:docId w15:val="{C2BEECAC-A22F-478A-A1AF-49E3C7022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5F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21F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1F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1F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1F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1F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1F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F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650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5</Pages>
  <Words>501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3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hetu Atenafu</dc:creator>
  <cp:lastModifiedBy>leila khoja</cp:lastModifiedBy>
  <cp:revision>16</cp:revision>
  <dcterms:created xsi:type="dcterms:W3CDTF">2015-10-28T06:53:00Z</dcterms:created>
  <dcterms:modified xsi:type="dcterms:W3CDTF">2016-07-22T21:33:00Z</dcterms:modified>
</cp:coreProperties>
</file>